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967" w:rsidRDefault="00F53967" w:rsidP="00C5783C">
      <w:bookmarkStart w:id="0" w:name="_GoBack"/>
    </w:p>
    <w:tbl>
      <w:tblPr>
        <w:tblW w:w="9100" w:type="dxa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428"/>
        <w:gridCol w:w="849"/>
        <w:gridCol w:w="849"/>
        <w:gridCol w:w="1436"/>
        <w:gridCol w:w="1273"/>
        <w:gridCol w:w="708"/>
        <w:gridCol w:w="1557"/>
      </w:tblGrid>
      <w:tr w:rsidR="00F53967" w:rsidRPr="00C73701" w:rsidTr="006A1121">
        <w:tc>
          <w:tcPr>
            <w:tcW w:w="9100" w:type="dxa"/>
            <w:gridSpan w:val="7"/>
            <w:tcBorders>
              <w:bottom w:val="single" w:sz="4" w:space="0" w:color="auto"/>
            </w:tcBorders>
          </w:tcPr>
          <w:p w:rsidR="00F53967" w:rsidRPr="00C73701" w:rsidRDefault="00F53967" w:rsidP="006A1121">
            <w:pPr>
              <w:rPr>
                <w:rFonts w:eastAsia="DFKai-SB"/>
                <w:b/>
              </w:rPr>
            </w:pPr>
            <w:r>
              <w:rPr>
                <w:rFonts w:eastAsia="DFKai-SB"/>
                <w:b/>
              </w:rPr>
              <w:t xml:space="preserve">Table S1. </w:t>
            </w:r>
            <w:r>
              <w:rPr>
                <w:shd w:val="clear" w:color="auto" w:fill="FFFFFF"/>
              </w:rPr>
              <w:t>The stratified analyses (by sex and age) for the r</w:t>
            </w:r>
            <w:r w:rsidRPr="007D54ED">
              <w:rPr>
                <w:shd w:val="clear" w:color="auto" w:fill="FFFFFF"/>
              </w:rPr>
              <w:t>is</w:t>
            </w:r>
            <w:r>
              <w:rPr>
                <w:shd w:val="clear" w:color="auto" w:fill="FFFFFF"/>
              </w:rPr>
              <w:t>k of acute ASCVD</w:t>
            </w:r>
            <w:r w:rsidRPr="007D54ED">
              <w:rPr>
                <w:shd w:val="clear" w:color="auto" w:fill="FFFFFF"/>
              </w:rPr>
              <w:t xml:space="preserve"> in patients with </w:t>
            </w:r>
            <w:r>
              <w:rPr>
                <w:shd w:val="clear" w:color="auto" w:fill="FFFFFF"/>
              </w:rPr>
              <w:t xml:space="preserve">acute and chronic </w:t>
            </w:r>
            <w:r w:rsidRPr="007D54ED">
              <w:rPr>
                <w:shd w:val="clear" w:color="auto" w:fill="FFFFFF"/>
              </w:rPr>
              <w:t>panc</w:t>
            </w:r>
            <w:r>
              <w:rPr>
                <w:shd w:val="clear" w:color="auto" w:fill="FFFFFF"/>
              </w:rPr>
              <w:t>reatitis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/>
        </w:tc>
        <w:tc>
          <w:tcPr>
            <w:tcW w:w="66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53967" w:rsidRPr="00C73701" w:rsidRDefault="00F53967" w:rsidP="006A1121">
            <w:pPr>
              <w:jc w:val="center"/>
              <w:rPr>
                <w:rFonts w:eastAsia="DFKai-SB"/>
              </w:rPr>
            </w:pPr>
            <w:r w:rsidRPr="00C73701">
              <w:t xml:space="preserve">Long-term risk of </w:t>
            </w:r>
            <w:r>
              <w:t>acute ASCVD</w:t>
            </w:r>
          </w:p>
        </w:tc>
      </w:tr>
      <w:tr w:rsidR="00F53967" w:rsidRPr="00C73701" w:rsidTr="006A1121">
        <w:tc>
          <w:tcPr>
            <w:tcW w:w="2428" w:type="dxa"/>
            <w:tcBorders>
              <w:bottom w:val="single" w:sz="4" w:space="0" w:color="auto"/>
            </w:tcBorders>
          </w:tcPr>
          <w:p w:rsidR="00F53967" w:rsidRPr="00C73701" w:rsidRDefault="00F53967" w:rsidP="006A1121"/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F53967" w:rsidRPr="00C73701" w:rsidRDefault="00F53967" w:rsidP="006A1121">
            <w:pPr>
              <w:jc w:val="right"/>
            </w:pPr>
            <w:r w:rsidRPr="00C73701">
              <w:t>N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F53967" w:rsidRPr="00C73701" w:rsidRDefault="00F53967" w:rsidP="006A1121">
            <w:pPr>
              <w:jc w:val="right"/>
            </w:pPr>
            <w:r w:rsidRPr="00C73701">
              <w:t>Event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C73701">
              <w:rPr>
                <w:rFonts w:eastAsia="DFKai-SB"/>
              </w:rPr>
              <w:t>Person-year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C73701">
              <w:rPr>
                <w:rFonts w:eastAsia="DFKai-SB"/>
              </w:rPr>
              <w:t>Incidence</w:t>
            </w:r>
            <w:r w:rsidRPr="00C73701">
              <w:rPr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C73701">
              <w:rPr>
                <w:rFonts w:eastAsia="DFKai-SB"/>
              </w:rPr>
              <w:t>HR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F53967" w:rsidRPr="00C73701" w:rsidRDefault="00F53967" w:rsidP="006A1121">
            <w:pPr>
              <w:jc w:val="both"/>
              <w:rPr>
                <w:rFonts w:eastAsia="DFKai-SB"/>
                <w:vertAlign w:val="superscript"/>
              </w:rPr>
            </w:pPr>
            <w:r w:rsidRPr="00C73701">
              <w:rPr>
                <w:rFonts w:eastAsia="DFKai-SB"/>
              </w:rPr>
              <w:t>(95% CI)</w:t>
            </w:r>
            <w:r w:rsidRPr="00C73701">
              <w:rPr>
                <w:vertAlign w:val="superscript"/>
              </w:rPr>
              <w:t>a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r w:rsidRPr="00C73701">
              <w:t>Female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</w:pP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3284</w:t>
            </w: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213</w:t>
            </w: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28341</w:t>
            </w: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  <w:color w:val="000000"/>
              </w:rPr>
              <w:t>7.52</w:t>
            </w: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1.00</w:t>
            </w: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  <w:rPr>
                <w:rFonts w:eastAsia="DFKai-SB"/>
              </w:rPr>
            </w:pPr>
            <w:r w:rsidRPr="009245C9">
              <w:rPr>
                <w:rFonts w:eastAsia="DFKai-SB"/>
              </w:rPr>
              <w:t>(reference)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808</w:t>
            </w: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82</w:t>
            </w: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6668</w:t>
            </w: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  <w:color w:val="000000"/>
              </w:rPr>
              <w:t>12.3</w:t>
            </w: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1.93</w:t>
            </w: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</w:pPr>
            <w:r w:rsidRPr="009245C9">
              <w:rPr>
                <w:rFonts w:eastAsia="DFKai-SB"/>
              </w:rPr>
              <w:t>(1.36-2.74)</w:t>
            </w:r>
          </w:p>
        </w:tc>
      </w:tr>
      <w:tr w:rsidR="00F53967" w:rsidRPr="00C73701" w:rsidTr="00D561A9">
        <w:tblPrEx>
          <w:tblCellMar>
            <w:left w:w="108" w:type="dxa"/>
            <w:right w:w="108" w:type="dxa"/>
          </w:tblCellMar>
        </w:tblPrEx>
        <w:tc>
          <w:tcPr>
            <w:tcW w:w="2428" w:type="dxa"/>
            <w:vAlign w:val="center"/>
          </w:tcPr>
          <w:p w:rsidR="00F53967" w:rsidRPr="00C73701" w:rsidRDefault="00F53967" w:rsidP="006A1121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793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81</w:t>
            </w:r>
          </w:p>
        </w:tc>
        <w:tc>
          <w:tcPr>
            <w:tcW w:w="1436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FF6AEA">
              <w:rPr>
                <w:rFonts w:eastAsia="DFKai-SB"/>
              </w:rPr>
              <w:t>6543</w:t>
            </w:r>
          </w:p>
        </w:tc>
        <w:tc>
          <w:tcPr>
            <w:tcW w:w="1273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708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1.95</w:t>
            </w:r>
          </w:p>
        </w:tc>
        <w:tc>
          <w:tcPr>
            <w:tcW w:w="1557" w:type="dxa"/>
          </w:tcPr>
          <w:p w:rsidR="00F53967" w:rsidRPr="009245C9" w:rsidRDefault="00F53967" w:rsidP="006A1121">
            <w:pPr>
              <w:jc w:val="both"/>
              <w:rPr>
                <w:rFonts w:eastAsia="DFKai-SB"/>
              </w:rPr>
            </w:pPr>
            <w:r>
              <w:t>(1.38-2.77)</w:t>
            </w:r>
          </w:p>
        </w:tc>
      </w:tr>
      <w:tr w:rsidR="00F53967" w:rsidRPr="00C73701" w:rsidTr="00D561A9">
        <w:tblPrEx>
          <w:tblCellMar>
            <w:left w:w="108" w:type="dxa"/>
            <w:right w:w="108" w:type="dxa"/>
          </w:tblCellMar>
        </w:tblPrEx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15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1</w:t>
            </w:r>
          </w:p>
        </w:tc>
        <w:tc>
          <w:tcPr>
            <w:tcW w:w="1436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FF6AEA">
              <w:rPr>
                <w:rFonts w:eastAsia="DFKai-SB"/>
              </w:rPr>
              <w:t>12</w:t>
            </w:r>
            <w:r>
              <w:rPr>
                <w:rFonts w:eastAsia="DFKai-SB"/>
              </w:rPr>
              <w:t>5</w:t>
            </w:r>
          </w:p>
        </w:tc>
        <w:tc>
          <w:tcPr>
            <w:tcW w:w="1273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708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-</w:t>
            </w:r>
          </w:p>
        </w:tc>
        <w:tc>
          <w:tcPr>
            <w:tcW w:w="1557" w:type="dxa"/>
          </w:tcPr>
          <w:p w:rsidR="00F53967" w:rsidRPr="009245C9" w:rsidRDefault="00F53967" w:rsidP="006A1121">
            <w:pPr>
              <w:jc w:val="both"/>
              <w:rPr>
                <w:rFonts w:eastAsia="DFKai-SB"/>
              </w:rPr>
            </w:pPr>
            <w:r>
              <w:t>-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r w:rsidRPr="00C73701">
              <w:t>Male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</w:pP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7541</w:t>
            </w: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434</w:t>
            </w: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66616</w:t>
            </w: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  <w:color w:val="000000"/>
              </w:rPr>
              <w:t>6.51</w:t>
            </w: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1.00</w:t>
            </w: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  <w:rPr>
                <w:rFonts w:eastAsia="DFKai-SB"/>
              </w:rPr>
            </w:pPr>
            <w:r w:rsidRPr="009245C9">
              <w:rPr>
                <w:rFonts w:eastAsia="DFKai-SB"/>
              </w:rPr>
              <w:t>(reference)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1870</w:t>
            </w: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185</w:t>
            </w: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15667</w:t>
            </w: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  <w:color w:val="000000"/>
              </w:rPr>
              <w:t>11.8</w:t>
            </w: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1.78</w:t>
            </w: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</w:pPr>
            <w:r w:rsidRPr="009245C9">
              <w:rPr>
                <w:rFonts w:eastAsia="DFKai-SB"/>
              </w:rPr>
              <w:t>(1.44-2.20)</w:t>
            </w:r>
          </w:p>
        </w:tc>
      </w:tr>
      <w:tr w:rsidR="00F53967" w:rsidRPr="00C73701" w:rsidTr="00D561A9">
        <w:tblPrEx>
          <w:tblCellMar>
            <w:left w:w="108" w:type="dxa"/>
            <w:right w:w="108" w:type="dxa"/>
          </w:tblCellMar>
        </w:tblPrEx>
        <w:tc>
          <w:tcPr>
            <w:tcW w:w="2428" w:type="dxa"/>
            <w:vAlign w:val="center"/>
          </w:tcPr>
          <w:p w:rsidR="00F53967" w:rsidRPr="00C73701" w:rsidRDefault="00F53967" w:rsidP="006A1121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1814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176</w:t>
            </w:r>
          </w:p>
        </w:tc>
        <w:tc>
          <w:tcPr>
            <w:tcW w:w="1436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FF6AEA">
              <w:rPr>
                <w:rFonts w:eastAsia="DFKai-SB"/>
              </w:rPr>
              <w:t>15226</w:t>
            </w:r>
          </w:p>
        </w:tc>
        <w:tc>
          <w:tcPr>
            <w:tcW w:w="1273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708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1.72</w:t>
            </w:r>
          </w:p>
        </w:tc>
        <w:tc>
          <w:tcPr>
            <w:tcW w:w="1557" w:type="dxa"/>
          </w:tcPr>
          <w:p w:rsidR="00F53967" w:rsidRPr="009245C9" w:rsidRDefault="00F53967" w:rsidP="006A1121">
            <w:pPr>
              <w:jc w:val="both"/>
              <w:rPr>
                <w:rFonts w:eastAsia="DFKai-SB"/>
              </w:rPr>
            </w:pPr>
            <w:r>
              <w:t>(1.39-2.13)</w:t>
            </w:r>
          </w:p>
        </w:tc>
      </w:tr>
      <w:tr w:rsidR="00F53967" w:rsidRPr="00C73701" w:rsidTr="00D561A9">
        <w:tblPrEx>
          <w:tblCellMar>
            <w:left w:w="108" w:type="dxa"/>
            <w:right w:w="108" w:type="dxa"/>
          </w:tblCellMar>
        </w:tblPrEx>
        <w:tc>
          <w:tcPr>
            <w:tcW w:w="2428" w:type="dxa"/>
            <w:vAlign w:val="center"/>
          </w:tcPr>
          <w:p w:rsidR="00F53967" w:rsidRPr="00C73701" w:rsidRDefault="00F53967" w:rsidP="006A1121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56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9</w:t>
            </w:r>
          </w:p>
        </w:tc>
        <w:tc>
          <w:tcPr>
            <w:tcW w:w="1436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FF6AEA">
              <w:rPr>
                <w:rFonts w:eastAsia="DFKai-SB"/>
              </w:rPr>
              <w:t>44</w:t>
            </w:r>
            <w:r>
              <w:rPr>
                <w:rFonts w:eastAsia="DFKai-SB"/>
              </w:rPr>
              <w:t>1</w:t>
            </w:r>
          </w:p>
        </w:tc>
        <w:tc>
          <w:tcPr>
            <w:tcW w:w="1273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708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4.29</w:t>
            </w:r>
          </w:p>
        </w:tc>
        <w:tc>
          <w:tcPr>
            <w:tcW w:w="1557" w:type="dxa"/>
          </w:tcPr>
          <w:p w:rsidR="00F53967" w:rsidRPr="009245C9" w:rsidRDefault="00F53967" w:rsidP="006A1121">
            <w:pPr>
              <w:jc w:val="both"/>
              <w:rPr>
                <w:rFonts w:eastAsia="DFKai-SB"/>
              </w:rPr>
            </w:pPr>
            <w:r>
              <w:t>(2.10-8.74)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r w:rsidRPr="00C73701">
              <w:t>Age 20-39 year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</w:pP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3119</w:t>
            </w: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28</w:t>
            </w: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29174</w:t>
            </w: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  <w:color w:val="000000"/>
              </w:rPr>
              <w:t>0.96</w:t>
            </w: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1.00</w:t>
            </w: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  <w:rPr>
                <w:rFonts w:eastAsia="DFKai-SB"/>
              </w:rPr>
            </w:pPr>
            <w:r w:rsidRPr="009245C9">
              <w:rPr>
                <w:rFonts w:eastAsia="DFKai-SB"/>
              </w:rPr>
              <w:t>(reference)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776</w:t>
            </w: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28</w:t>
            </w: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7025</w:t>
            </w: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  <w:color w:val="000000"/>
              </w:rPr>
              <w:t>3.99</w:t>
            </w: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2.69</w:t>
            </w: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</w:pPr>
            <w:r w:rsidRPr="009245C9">
              <w:rPr>
                <w:rFonts w:eastAsia="DFKai-SB"/>
              </w:rPr>
              <w:t>(1.49-4.85)</w:t>
            </w:r>
          </w:p>
        </w:tc>
      </w:tr>
      <w:tr w:rsidR="00F53967" w:rsidRPr="00C73701" w:rsidTr="00D561A9">
        <w:tblPrEx>
          <w:tblCellMar>
            <w:left w:w="108" w:type="dxa"/>
            <w:right w:w="108" w:type="dxa"/>
          </w:tblCellMar>
        </w:tblPrEx>
        <w:tc>
          <w:tcPr>
            <w:tcW w:w="2428" w:type="dxa"/>
            <w:vAlign w:val="center"/>
          </w:tcPr>
          <w:p w:rsidR="00F53967" w:rsidRPr="00C73701" w:rsidRDefault="00F53967" w:rsidP="006A1121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860C23">
              <w:t xml:space="preserve"> 759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860C23">
              <w:t xml:space="preserve"> 28</w:t>
            </w:r>
          </w:p>
        </w:tc>
        <w:tc>
          <w:tcPr>
            <w:tcW w:w="1436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860C23">
              <w:t>685</w:t>
            </w:r>
            <w:r>
              <w:t>7</w:t>
            </w:r>
          </w:p>
        </w:tc>
        <w:tc>
          <w:tcPr>
            <w:tcW w:w="1273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  <w:color w:val="000000"/>
              </w:rPr>
            </w:pPr>
            <w:r>
              <w:rPr>
                <w:color w:val="000000"/>
              </w:rPr>
              <w:t>4.08</w:t>
            </w:r>
          </w:p>
        </w:tc>
        <w:tc>
          <w:tcPr>
            <w:tcW w:w="708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2.74</w:t>
            </w:r>
          </w:p>
        </w:tc>
        <w:tc>
          <w:tcPr>
            <w:tcW w:w="1557" w:type="dxa"/>
          </w:tcPr>
          <w:p w:rsidR="00F53967" w:rsidRPr="009245C9" w:rsidRDefault="00F53967" w:rsidP="006A1121">
            <w:pPr>
              <w:jc w:val="both"/>
              <w:rPr>
                <w:rFonts w:eastAsia="DFKai-SB"/>
              </w:rPr>
            </w:pPr>
            <w:r>
              <w:t>(1.52-4.95)</w:t>
            </w:r>
          </w:p>
        </w:tc>
      </w:tr>
      <w:tr w:rsidR="00F53967" w:rsidRPr="00C73701" w:rsidTr="00D561A9">
        <w:tblPrEx>
          <w:tblCellMar>
            <w:left w:w="108" w:type="dxa"/>
            <w:right w:w="108" w:type="dxa"/>
          </w:tblCellMar>
        </w:tblPrEx>
        <w:tc>
          <w:tcPr>
            <w:tcW w:w="2428" w:type="dxa"/>
            <w:vAlign w:val="center"/>
          </w:tcPr>
          <w:p w:rsidR="00F53967" w:rsidRPr="00C73701" w:rsidRDefault="00F53967" w:rsidP="006A1121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860C23">
              <w:t>17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860C23">
              <w:t>0</w:t>
            </w:r>
          </w:p>
        </w:tc>
        <w:tc>
          <w:tcPr>
            <w:tcW w:w="1436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860C23">
              <w:t>168</w:t>
            </w:r>
          </w:p>
        </w:tc>
        <w:tc>
          <w:tcPr>
            <w:tcW w:w="1273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8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-</w:t>
            </w:r>
          </w:p>
        </w:tc>
        <w:tc>
          <w:tcPr>
            <w:tcW w:w="1557" w:type="dxa"/>
          </w:tcPr>
          <w:p w:rsidR="00F53967" w:rsidRPr="009245C9" w:rsidRDefault="00F53967" w:rsidP="006A1121">
            <w:pPr>
              <w:jc w:val="both"/>
              <w:rPr>
                <w:rFonts w:eastAsia="DFKai-SB"/>
              </w:rPr>
            </w:pPr>
            <w:r>
              <w:t>-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r w:rsidRPr="00C73701">
              <w:t>Age 40-</w:t>
            </w:r>
            <w:r>
              <w:t>64</w:t>
            </w:r>
            <w:r w:rsidRPr="00C73701">
              <w:t xml:space="preserve"> year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</w:pP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2585</w:t>
            </w: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80</w:t>
            </w: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23701</w:t>
            </w: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  <w:color w:val="000000"/>
              </w:rPr>
              <w:t>3.38</w:t>
            </w: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1.00</w:t>
            </w: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  <w:rPr>
                <w:rFonts w:eastAsia="DFKai-SB"/>
              </w:rPr>
            </w:pPr>
            <w:r w:rsidRPr="009245C9">
              <w:rPr>
                <w:rFonts w:eastAsia="DFKai-SB"/>
              </w:rPr>
              <w:t>(reference)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641</w:t>
            </w: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53</w:t>
            </w: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5541</w:t>
            </w: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  <w:color w:val="000000"/>
              </w:rPr>
              <w:t>9.57</w:t>
            </w: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2.12</w:t>
            </w: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</w:pPr>
            <w:r w:rsidRPr="009245C9">
              <w:rPr>
                <w:rFonts w:eastAsia="DFKai-SB"/>
              </w:rPr>
              <w:t>(1.46-3.06)</w:t>
            </w:r>
          </w:p>
        </w:tc>
      </w:tr>
      <w:tr w:rsidR="00F53967" w:rsidRPr="00C73701" w:rsidTr="00D561A9">
        <w:tblPrEx>
          <w:tblCellMar>
            <w:left w:w="108" w:type="dxa"/>
            <w:right w:w="108" w:type="dxa"/>
          </w:tblCellMar>
        </w:tblPrEx>
        <w:tc>
          <w:tcPr>
            <w:tcW w:w="2428" w:type="dxa"/>
            <w:vAlign w:val="center"/>
          </w:tcPr>
          <w:p w:rsidR="00F53967" w:rsidRPr="00C73701" w:rsidRDefault="00F53967" w:rsidP="006A1121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614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49</w:t>
            </w:r>
          </w:p>
        </w:tc>
        <w:tc>
          <w:tcPr>
            <w:tcW w:w="1436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860C23">
              <w:rPr>
                <w:rFonts w:eastAsia="DFKai-SB"/>
              </w:rPr>
              <w:t>5322</w:t>
            </w:r>
          </w:p>
        </w:tc>
        <w:tc>
          <w:tcPr>
            <w:tcW w:w="1273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  <w:color w:val="000000"/>
              </w:rPr>
            </w:pPr>
            <w:r>
              <w:rPr>
                <w:color w:val="000000"/>
              </w:rPr>
              <w:t>9.21</w:t>
            </w:r>
          </w:p>
        </w:tc>
        <w:tc>
          <w:tcPr>
            <w:tcW w:w="708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2.05</w:t>
            </w:r>
          </w:p>
        </w:tc>
        <w:tc>
          <w:tcPr>
            <w:tcW w:w="1557" w:type="dxa"/>
          </w:tcPr>
          <w:p w:rsidR="00F53967" w:rsidRPr="009245C9" w:rsidRDefault="00F53967" w:rsidP="006A1121">
            <w:pPr>
              <w:jc w:val="both"/>
              <w:rPr>
                <w:rFonts w:eastAsia="DFKai-SB"/>
              </w:rPr>
            </w:pPr>
            <w:r>
              <w:t>(1.40-2.98)</w:t>
            </w:r>
          </w:p>
        </w:tc>
      </w:tr>
      <w:tr w:rsidR="00F53967" w:rsidRPr="00C73701" w:rsidTr="00D561A9">
        <w:tblPrEx>
          <w:tblCellMar>
            <w:left w:w="108" w:type="dxa"/>
            <w:right w:w="108" w:type="dxa"/>
          </w:tblCellMar>
        </w:tblPrEx>
        <w:tc>
          <w:tcPr>
            <w:tcW w:w="2428" w:type="dxa"/>
            <w:vAlign w:val="center"/>
          </w:tcPr>
          <w:p w:rsidR="00F53967" w:rsidRPr="00C73701" w:rsidRDefault="00F53967" w:rsidP="006A1121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27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4</w:t>
            </w:r>
          </w:p>
        </w:tc>
        <w:tc>
          <w:tcPr>
            <w:tcW w:w="1436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860C23">
              <w:rPr>
                <w:rFonts w:eastAsia="DFKai-SB"/>
              </w:rPr>
              <w:t>219</w:t>
            </w:r>
          </w:p>
        </w:tc>
        <w:tc>
          <w:tcPr>
            <w:tcW w:w="1273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708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3.85</w:t>
            </w:r>
          </w:p>
        </w:tc>
        <w:tc>
          <w:tcPr>
            <w:tcW w:w="1557" w:type="dxa"/>
          </w:tcPr>
          <w:p w:rsidR="00F53967" w:rsidRPr="009245C9" w:rsidRDefault="00F53967" w:rsidP="006A1121">
            <w:pPr>
              <w:jc w:val="both"/>
              <w:rPr>
                <w:rFonts w:eastAsia="DFKai-SB"/>
              </w:rPr>
            </w:pPr>
            <w:r>
              <w:t>(1.36-10.9)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r w:rsidRPr="00C73701">
              <w:t>Age ≥</w:t>
            </w:r>
            <w:r>
              <w:t>65</w:t>
            </w:r>
            <w:r w:rsidRPr="00C73701">
              <w:t xml:space="preserve"> year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</w:pP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</w:pP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5121</w:t>
            </w: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539</w:t>
            </w: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42082</w:t>
            </w: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  <w:color w:val="000000"/>
              </w:rPr>
              <w:t>12.8</w:t>
            </w: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1.00</w:t>
            </w: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  <w:rPr>
                <w:rFonts w:eastAsia="DFKai-SB"/>
              </w:rPr>
            </w:pPr>
            <w:r w:rsidRPr="009245C9">
              <w:rPr>
                <w:rFonts w:eastAsia="DFKai-SB"/>
              </w:rPr>
              <w:t>(reference)</w:t>
            </w:r>
          </w:p>
        </w:tc>
      </w:tr>
      <w:tr w:rsidR="00F53967" w:rsidRPr="00C73701" w:rsidTr="006A1121">
        <w:tc>
          <w:tcPr>
            <w:tcW w:w="2428" w:type="dxa"/>
          </w:tcPr>
          <w:p w:rsidR="00F53967" w:rsidRPr="00C73701" w:rsidRDefault="00F53967" w:rsidP="006A1121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49" w:type="dxa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1261</w:t>
            </w:r>
          </w:p>
        </w:tc>
        <w:tc>
          <w:tcPr>
            <w:tcW w:w="849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186</w:t>
            </w:r>
          </w:p>
        </w:tc>
        <w:tc>
          <w:tcPr>
            <w:tcW w:w="1436" w:type="dxa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</w:rPr>
              <w:t>9768</w:t>
            </w:r>
          </w:p>
        </w:tc>
        <w:tc>
          <w:tcPr>
            <w:tcW w:w="1273" w:type="dxa"/>
            <w:vAlign w:val="bottom"/>
          </w:tcPr>
          <w:p w:rsidR="00F53967" w:rsidRPr="00C73701" w:rsidRDefault="00F53967" w:rsidP="006A1121">
            <w:pPr>
              <w:jc w:val="right"/>
              <w:rPr>
                <w:rFonts w:eastAsia="DFKai-SB"/>
              </w:rPr>
            </w:pPr>
            <w:r w:rsidRPr="009245C9">
              <w:rPr>
                <w:rFonts w:eastAsia="DFKai-SB"/>
                <w:color w:val="000000"/>
              </w:rPr>
              <w:t>19.0</w:t>
            </w:r>
          </w:p>
        </w:tc>
        <w:tc>
          <w:tcPr>
            <w:tcW w:w="708" w:type="dxa"/>
            <w:vAlign w:val="bottom"/>
          </w:tcPr>
          <w:p w:rsidR="00F53967" w:rsidRPr="00C73701" w:rsidRDefault="00F53967" w:rsidP="006A1121">
            <w:pPr>
              <w:jc w:val="right"/>
            </w:pPr>
            <w:r w:rsidRPr="009245C9">
              <w:rPr>
                <w:rFonts w:eastAsia="DFKai-SB"/>
              </w:rPr>
              <w:t>1.31</w:t>
            </w:r>
          </w:p>
        </w:tc>
        <w:tc>
          <w:tcPr>
            <w:tcW w:w="1557" w:type="dxa"/>
            <w:vAlign w:val="bottom"/>
          </w:tcPr>
          <w:p w:rsidR="00F53967" w:rsidRPr="00C73701" w:rsidRDefault="00F53967" w:rsidP="006A1121">
            <w:pPr>
              <w:jc w:val="both"/>
            </w:pPr>
            <w:r w:rsidRPr="009245C9">
              <w:rPr>
                <w:rFonts w:eastAsia="DFKai-SB"/>
              </w:rPr>
              <w:t>(1.11-1.56)</w:t>
            </w:r>
          </w:p>
        </w:tc>
      </w:tr>
      <w:tr w:rsidR="00F53967" w:rsidRPr="00C73701" w:rsidTr="00D561A9">
        <w:tblPrEx>
          <w:tblCellMar>
            <w:left w:w="108" w:type="dxa"/>
            <w:right w:w="108" w:type="dxa"/>
          </w:tblCellMar>
        </w:tblPrEx>
        <w:tc>
          <w:tcPr>
            <w:tcW w:w="2428" w:type="dxa"/>
            <w:vAlign w:val="center"/>
          </w:tcPr>
          <w:p w:rsidR="00F53967" w:rsidRPr="00C73701" w:rsidRDefault="00F53967" w:rsidP="006A1121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1234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180</w:t>
            </w:r>
          </w:p>
        </w:tc>
        <w:tc>
          <w:tcPr>
            <w:tcW w:w="1436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860C23">
              <w:rPr>
                <w:rFonts w:eastAsia="DFKai-SB"/>
              </w:rPr>
              <w:t>9590</w:t>
            </w:r>
          </w:p>
        </w:tc>
        <w:tc>
          <w:tcPr>
            <w:tcW w:w="1273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708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1.29</w:t>
            </w:r>
          </w:p>
        </w:tc>
        <w:tc>
          <w:tcPr>
            <w:tcW w:w="1557" w:type="dxa"/>
          </w:tcPr>
          <w:p w:rsidR="00F53967" w:rsidRPr="009245C9" w:rsidRDefault="00F53967" w:rsidP="006A1121">
            <w:pPr>
              <w:jc w:val="both"/>
              <w:rPr>
                <w:rFonts w:eastAsia="DFKai-SB"/>
              </w:rPr>
            </w:pPr>
            <w:r>
              <w:t>(1.09-1.53)</w:t>
            </w:r>
          </w:p>
        </w:tc>
      </w:tr>
      <w:tr w:rsidR="00F53967" w:rsidRPr="00C73701" w:rsidTr="00D561A9">
        <w:tblPrEx>
          <w:tblCellMar>
            <w:left w:w="108" w:type="dxa"/>
            <w:right w:w="108" w:type="dxa"/>
          </w:tblCellMar>
        </w:tblPrEx>
        <w:tc>
          <w:tcPr>
            <w:tcW w:w="2428" w:type="dxa"/>
            <w:vAlign w:val="center"/>
          </w:tcPr>
          <w:p w:rsidR="00F53967" w:rsidRPr="00C73701" w:rsidRDefault="00F53967" w:rsidP="006A1121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27</w:t>
            </w:r>
          </w:p>
        </w:tc>
        <w:tc>
          <w:tcPr>
            <w:tcW w:w="849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6</w:t>
            </w:r>
          </w:p>
        </w:tc>
        <w:tc>
          <w:tcPr>
            <w:tcW w:w="1436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 w:rsidRPr="00860C23">
              <w:rPr>
                <w:rFonts w:eastAsia="DFKai-SB"/>
              </w:rPr>
              <w:t>17</w:t>
            </w:r>
            <w:r>
              <w:rPr>
                <w:rFonts w:eastAsia="DFKai-SB"/>
              </w:rPr>
              <w:t>8</w:t>
            </w:r>
          </w:p>
        </w:tc>
        <w:tc>
          <w:tcPr>
            <w:tcW w:w="1273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708" w:type="dxa"/>
          </w:tcPr>
          <w:p w:rsidR="00F53967" w:rsidRPr="009245C9" w:rsidRDefault="00F53967" w:rsidP="006A1121">
            <w:pPr>
              <w:jc w:val="right"/>
              <w:rPr>
                <w:rFonts w:eastAsia="DFKai-SB"/>
              </w:rPr>
            </w:pPr>
            <w:r>
              <w:t>2.66</w:t>
            </w:r>
          </w:p>
        </w:tc>
        <w:tc>
          <w:tcPr>
            <w:tcW w:w="1557" w:type="dxa"/>
          </w:tcPr>
          <w:p w:rsidR="00F53967" w:rsidRPr="009245C9" w:rsidRDefault="00F53967" w:rsidP="006A1121">
            <w:pPr>
              <w:jc w:val="both"/>
              <w:rPr>
                <w:rFonts w:eastAsia="DFKai-SB"/>
              </w:rPr>
            </w:pPr>
            <w:r>
              <w:t>(1.19-5.96)</w:t>
            </w:r>
          </w:p>
        </w:tc>
      </w:tr>
      <w:tr w:rsidR="00F53967" w:rsidRPr="00C73701" w:rsidTr="006A1121">
        <w:tc>
          <w:tcPr>
            <w:tcW w:w="9100" w:type="dxa"/>
            <w:gridSpan w:val="7"/>
            <w:tcBorders>
              <w:top w:val="single" w:sz="4" w:space="0" w:color="auto"/>
            </w:tcBorders>
          </w:tcPr>
          <w:p w:rsidR="00F53967" w:rsidRPr="00C73701" w:rsidRDefault="00F53967" w:rsidP="006A1121">
            <w:r>
              <w:t>ASCVD, atherosclerotic cardiovascular d</w:t>
            </w:r>
            <w:r w:rsidRPr="008A338C">
              <w:t>isease</w:t>
            </w:r>
            <w:r>
              <w:t xml:space="preserve">; </w:t>
            </w:r>
            <w:r w:rsidRPr="00C73701">
              <w:t>CI, confidence interval; HR, hazard ratio.</w:t>
            </w:r>
          </w:p>
          <w:p w:rsidR="00F53967" w:rsidRPr="00C73701" w:rsidRDefault="00F53967" w:rsidP="006A1121">
            <w:r w:rsidRPr="00C73701">
              <w:rPr>
                <w:vertAlign w:val="superscript"/>
              </w:rPr>
              <w:t>a</w:t>
            </w:r>
            <w:r w:rsidRPr="00C73701">
              <w:t>Adjusted for all covariates listed in Table 1.</w:t>
            </w:r>
          </w:p>
          <w:p w:rsidR="00F53967" w:rsidRPr="00C73701" w:rsidRDefault="00F53967" w:rsidP="006A1121">
            <w:r w:rsidRPr="00C73701">
              <w:rPr>
                <w:vertAlign w:val="superscript"/>
              </w:rPr>
              <w:t>b</w:t>
            </w:r>
            <w:r w:rsidRPr="00C73701">
              <w:t>Per 1000 person-years.</w:t>
            </w:r>
          </w:p>
        </w:tc>
      </w:tr>
    </w:tbl>
    <w:p w:rsidR="00F53967" w:rsidRDefault="00F53967" w:rsidP="00C5783C"/>
    <w:p w:rsidR="00F53967" w:rsidRDefault="00F53967" w:rsidP="00C5783C">
      <w:pPr>
        <w:sectPr w:rsidR="00F53967" w:rsidSect="00CF6E2F">
          <w:pgSz w:w="11906" w:h="16838" w:code="9"/>
          <w:pgMar w:top="1418" w:right="1418" w:bottom="1418" w:left="1418" w:header="851" w:footer="992" w:gutter="0"/>
          <w:cols w:space="425"/>
          <w:docGrid w:type="linesAndChars" w:linePitch="360"/>
        </w:sectPr>
      </w:pPr>
    </w:p>
    <w:p w:rsidR="00F53967" w:rsidRPr="00C73701" w:rsidRDefault="00F53967" w:rsidP="00C5783C"/>
    <w:tbl>
      <w:tblPr>
        <w:tblW w:w="9221" w:type="dxa"/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842"/>
        <w:gridCol w:w="784"/>
        <w:gridCol w:w="812"/>
        <w:gridCol w:w="1399"/>
        <w:gridCol w:w="1190"/>
        <w:gridCol w:w="724"/>
        <w:gridCol w:w="1470"/>
      </w:tblGrid>
      <w:tr w:rsidR="00F53967" w:rsidRPr="00C73701" w:rsidTr="00365EED">
        <w:tc>
          <w:tcPr>
            <w:tcW w:w="9221" w:type="dxa"/>
            <w:gridSpan w:val="7"/>
          </w:tcPr>
          <w:p w:rsidR="00F53967" w:rsidRPr="00C73701" w:rsidRDefault="00F53967" w:rsidP="00E75C0E">
            <w:pPr>
              <w:rPr>
                <w:rFonts w:eastAsia="DFKai-SB"/>
                <w:b/>
              </w:rPr>
            </w:pPr>
            <w:r w:rsidRPr="00C73701">
              <w:rPr>
                <w:rFonts w:eastAsia="DFKai-SB"/>
                <w:b/>
              </w:rPr>
              <w:t>Table S</w:t>
            </w:r>
            <w:r>
              <w:rPr>
                <w:rFonts w:eastAsia="DFKai-SB"/>
                <w:b/>
              </w:rPr>
              <w:t xml:space="preserve">2. </w:t>
            </w:r>
            <w:r>
              <w:rPr>
                <w:shd w:val="clear" w:color="auto" w:fill="FFFFFF"/>
              </w:rPr>
              <w:t>The stratified analyses for the r</w:t>
            </w:r>
            <w:r w:rsidRPr="007D54ED">
              <w:rPr>
                <w:shd w:val="clear" w:color="auto" w:fill="FFFFFF"/>
              </w:rPr>
              <w:t xml:space="preserve">isk of acute myocardial infarction in patients with </w:t>
            </w:r>
            <w:r>
              <w:rPr>
                <w:shd w:val="clear" w:color="auto" w:fill="FFFFFF"/>
              </w:rPr>
              <w:t xml:space="preserve">acute and chronic </w:t>
            </w:r>
            <w:r w:rsidRPr="007D54ED">
              <w:rPr>
                <w:shd w:val="clear" w:color="auto" w:fill="FFFFFF"/>
              </w:rPr>
              <w:t>panc</w:t>
            </w:r>
            <w:r>
              <w:rPr>
                <w:shd w:val="clear" w:color="auto" w:fill="FFFFFF"/>
              </w:rPr>
              <w:t>reatitis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/>
        </w:tc>
        <w:tc>
          <w:tcPr>
            <w:tcW w:w="6379" w:type="dxa"/>
            <w:gridSpan w:val="6"/>
          </w:tcPr>
          <w:p w:rsidR="00F53967" w:rsidRPr="00C73701" w:rsidRDefault="00F53967" w:rsidP="00E75C0E">
            <w:pPr>
              <w:jc w:val="center"/>
              <w:rPr>
                <w:rFonts w:eastAsia="DFKai-SB"/>
              </w:rPr>
            </w:pPr>
            <w:r w:rsidRPr="00C73701">
              <w:t>Long-term risk of AMI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/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C73701">
              <w:t>N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C73701">
              <w:t>Events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C73701">
              <w:rPr>
                <w:rFonts w:eastAsia="DFKai-SB"/>
              </w:rPr>
              <w:t>Person-years</w:t>
            </w:r>
          </w:p>
        </w:tc>
        <w:tc>
          <w:tcPr>
            <w:tcW w:w="1190" w:type="dxa"/>
          </w:tcPr>
          <w:p w:rsidR="00F53967" w:rsidRPr="008E77B0" w:rsidRDefault="00F53967" w:rsidP="00E75C0E">
            <w:pPr>
              <w:jc w:val="right"/>
              <w:rPr>
                <w:rFonts w:eastAsia="DFKai-SB"/>
                <w:vertAlign w:val="superscript"/>
              </w:rPr>
            </w:pPr>
            <w:r w:rsidRPr="00C73701">
              <w:rPr>
                <w:rFonts w:eastAsia="DFKai-SB"/>
              </w:rPr>
              <w:t>Incidence</w:t>
            </w:r>
            <w:r>
              <w:rPr>
                <w:vertAlign w:val="superscript"/>
              </w:rPr>
              <w:t>b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C73701">
              <w:rPr>
                <w:rFonts w:eastAsia="DFKai-SB"/>
              </w:rPr>
              <w:t>HR</w:t>
            </w:r>
          </w:p>
        </w:tc>
        <w:tc>
          <w:tcPr>
            <w:tcW w:w="1470" w:type="dxa"/>
          </w:tcPr>
          <w:p w:rsidR="00F53967" w:rsidRPr="008E77B0" w:rsidRDefault="00F53967" w:rsidP="00E75C0E">
            <w:pPr>
              <w:jc w:val="both"/>
              <w:rPr>
                <w:rFonts w:eastAsia="DFKai-SB"/>
                <w:vertAlign w:val="superscript"/>
              </w:rPr>
            </w:pPr>
            <w:r w:rsidRPr="00C73701">
              <w:rPr>
                <w:rFonts w:eastAsia="DFKai-SB"/>
              </w:rPr>
              <w:t>(95% CI)</w:t>
            </w:r>
            <w:r>
              <w:rPr>
                <w:rFonts w:eastAsia="DFKai-SB"/>
                <w:vertAlign w:val="superscript"/>
              </w:rPr>
              <w:t>a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r w:rsidRPr="00C73701">
              <w:t>Female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3284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23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29330</w:t>
            </w: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0.78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1.00</w:t>
            </w: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  <w:rPr>
                <w:rFonts w:eastAsia="DFKai-SB"/>
              </w:rPr>
            </w:pPr>
            <w:r w:rsidRPr="00B047CC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808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12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6991</w:t>
            </w: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1.7</w:t>
            </w:r>
            <w:r>
              <w:rPr>
                <w:color w:val="000000"/>
              </w:rPr>
              <w:t>2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  <w:r w:rsidRPr="00B047CC">
              <w:t>2.26</w:t>
            </w: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  <w:r w:rsidRPr="00B047CC">
              <w:rPr>
                <w:rFonts w:eastAsia="DFKai-SB"/>
              </w:rPr>
              <w:t>(</w:t>
            </w:r>
            <w:r w:rsidRPr="00B047CC">
              <w:t>0.7</w:t>
            </w:r>
            <w:r>
              <w:t>6</w:t>
            </w:r>
            <w:r w:rsidRPr="00B047CC">
              <w:rPr>
                <w:rFonts w:eastAsia="DFKai-SB"/>
              </w:rPr>
              <w:t>-</w:t>
            </w:r>
            <w:r w:rsidRPr="00B047CC">
              <w:t>6.77</w:t>
            </w:r>
            <w:r w:rsidRPr="00B047CC">
              <w:rPr>
                <w:rFonts w:eastAsia="DFKai-SB"/>
              </w:rPr>
              <w:t>)</w:t>
            </w:r>
          </w:p>
        </w:tc>
      </w:tr>
      <w:tr w:rsidR="00F53967" w:rsidRPr="00C73701" w:rsidTr="00365EED">
        <w:tc>
          <w:tcPr>
            <w:tcW w:w="2842" w:type="dxa"/>
            <w:vAlign w:val="center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793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12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507BEB">
              <w:rPr>
                <w:rFonts w:eastAsia="DFKai-SB"/>
              </w:rPr>
              <w:t>6853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2.28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t>(0.76-6.83)</w:t>
            </w:r>
          </w:p>
        </w:tc>
      </w:tr>
      <w:tr w:rsidR="00F53967" w:rsidRPr="00C73701" w:rsidTr="00365EED">
        <w:tc>
          <w:tcPr>
            <w:tcW w:w="2842" w:type="dxa"/>
            <w:vAlign w:val="center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15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0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507BEB">
              <w:rPr>
                <w:rFonts w:eastAsia="DFKai-SB"/>
              </w:rPr>
              <w:t>138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-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-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r w:rsidRPr="00C73701">
              <w:t>Male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7541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75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68260</w:t>
            </w: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1.</w:t>
            </w:r>
            <w:r>
              <w:rPr>
                <w:color w:val="000000"/>
              </w:rPr>
              <w:t>10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1.00</w:t>
            </w: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  <w:rPr>
                <w:rFonts w:eastAsia="DFKai-SB"/>
              </w:rPr>
            </w:pPr>
            <w:r w:rsidRPr="00B047CC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1870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38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16333</w:t>
            </w: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2.3</w:t>
            </w:r>
            <w:r>
              <w:rPr>
                <w:color w:val="000000"/>
              </w:rPr>
              <w:t>3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  <w:r w:rsidRPr="00B047CC">
              <w:t>1.63</w:t>
            </w: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  <w:r w:rsidRPr="00B047CC">
              <w:rPr>
                <w:rFonts w:eastAsia="DFKai-SB"/>
              </w:rPr>
              <w:t>(</w:t>
            </w:r>
            <w:r w:rsidRPr="00B047CC">
              <w:t>0.99</w:t>
            </w:r>
            <w:r w:rsidRPr="00B047CC">
              <w:rPr>
                <w:rFonts w:eastAsia="DFKai-SB"/>
              </w:rPr>
              <w:t>-</w:t>
            </w:r>
            <w:r w:rsidRPr="00B047CC">
              <w:t>2.6</w:t>
            </w:r>
            <w:r>
              <w:t>9</w:t>
            </w:r>
            <w:r w:rsidRPr="00B047CC">
              <w:rPr>
                <w:rFonts w:eastAsia="DFKai-SB"/>
              </w:rPr>
              <w:t>)</w:t>
            </w:r>
          </w:p>
        </w:tc>
      </w:tr>
      <w:tr w:rsidR="00F53967" w:rsidRPr="00C73701" w:rsidTr="00365EED">
        <w:tc>
          <w:tcPr>
            <w:tcW w:w="2842" w:type="dxa"/>
            <w:vAlign w:val="center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1814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38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507BEB">
              <w:rPr>
                <w:rFonts w:eastAsia="DFKai-SB"/>
              </w:rPr>
              <w:t>1585</w:t>
            </w:r>
            <w:r>
              <w:rPr>
                <w:rFonts w:eastAsia="DFKai-SB"/>
              </w:rPr>
              <w:t>8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1.67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t>(1.02-2.76)</w:t>
            </w:r>
          </w:p>
        </w:tc>
      </w:tr>
      <w:tr w:rsidR="00F53967" w:rsidRPr="00C73701" w:rsidTr="00365EED">
        <w:tc>
          <w:tcPr>
            <w:tcW w:w="2842" w:type="dxa"/>
            <w:vAlign w:val="center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56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0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507BEB">
              <w:rPr>
                <w:rFonts w:eastAsia="DFKai-SB"/>
              </w:rPr>
              <w:t>47</w:t>
            </w:r>
            <w:r>
              <w:rPr>
                <w:rFonts w:eastAsia="DFKai-SB"/>
              </w:rPr>
              <w:t>6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-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-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r w:rsidRPr="00C73701">
              <w:t>Age 20-39 year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3119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3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29264</w:t>
            </w: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0.10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1.00</w:t>
            </w: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  <w:rPr>
                <w:rFonts w:eastAsia="DFKai-SB"/>
              </w:rPr>
            </w:pPr>
            <w:r w:rsidRPr="00B047CC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776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4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7</w:t>
            </w:r>
            <w:r>
              <w:rPr>
                <w:rFonts w:eastAsia="DFKai-SB"/>
              </w:rPr>
              <w:t>100</w:t>
            </w: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0.56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  <w:r w:rsidRPr="00B047CC">
              <w:t>4.30</w:t>
            </w: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  <w:r w:rsidRPr="00B047CC">
              <w:rPr>
                <w:rFonts w:eastAsia="DFKai-SB"/>
              </w:rPr>
              <w:t>(</w:t>
            </w:r>
            <w:r w:rsidRPr="00B047CC">
              <w:t>0.84</w:t>
            </w:r>
            <w:r w:rsidRPr="00B047CC">
              <w:rPr>
                <w:rFonts w:eastAsia="DFKai-SB"/>
              </w:rPr>
              <w:t>-</w:t>
            </w:r>
            <w:r w:rsidRPr="00B047CC">
              <w:t>22.0</w:t>
            </w:r>
            <w:r w:rsidRPr="00B047CC">
              <w:rPr>
                <w:rFonts w:eastAsia="DFKai-SB"/>
              </w:rPr>
              <w:t>)</w:t>
            </w:r>
          </w:p>
        </w:tc>
      </w:tr>
      <w:tr w:rsidR="00F53967" w:rsidRPr="00C73701" w:rsidTr="00365EED">
        <w:tc>
          <w:tcPr>
            <w:tcW w:w="2842" w:type="dxa"/>
            <w:vAlign w:val="center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759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4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807E2F">
              <w:rPr>
                <w:rFonts w:eastAsia="DFKai-SB"/>
              </w:rPr>
              <w:t>6931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4.39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t>(0.85-22.5)</w:t>
            </w:r>
          </w:p>
        </w:tc>
      </w:tr>
      <w:tr w:rsidR="00F53967" w:rsidRPr="00C73701" w:rsidTr="00365EED">
        <w:tc>
          <w:tcPr>
            <w:tcW w:w="2842" w:type="dxa"/>
            <w:vAlign w:val="center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17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0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807E2F">
              <w:rPr>
                <w:rFonts w:eastAsia="DFKai-SB"/>
              </w:rPr>
              <w:t>168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-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t>-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r w:rsidRPr="00C73701">
              <w:t>Age 40-</w:t>
            </w:r>
            <w:r>
              <w:t>64</w:t>
            </w:r>
            <w:r w:rsidRPr="00C73701">
              <w:t xml:space="preserve"> year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r>
              <w:rPr>
                <w:rFonts w:eastAsia="DFKai-SB"/>
              </w:rPr>
              <w:t xml:space="preserve">  </w:t>
            </w: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>
              <w:t>5036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>
              <w:t>47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807E2F">
              <w:rPr>
                <w:rFonts w:eastAsia="DFKai-SB"/>
              </w:rPr>
              <w:t>4606</w:t>
            </w:r>
            <w:r>
              <w:rPr>
                <w:rFonts w:eastAsia="DFKai-SB"/>
              </w:rPr>
              <w:t>3</w:t>
            </w: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  <w:r w:rsidRPr="00B047CC">
              <w:rPr>
                <w:rFonts w:eastAsia="DFKai-SB"/>
              </w:rPr>
              <w:t>1.00</w:t>
            </w: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  <w:r w:rsidRPr="00B047CC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r>
              <w:rPr>
                <w:shd w:val="clear" w:color="auto" w:fill="FFFFFF"/>
              </w:rPr>
              <w:t xml:space="preserve"> 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>
              <w:t>1244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>
              <w:t>20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807E2F">
              <w:rPr>
                <w:rFonts w:eastAsia="DFKai-SB"/>
              </w:rPr>
              <w:t>11058</w:t>
            </w: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  <w:r>
              <w:t>1.30</w:t>
            </w: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  <w:r>
              <w:t>(0.75-2.24)</w:t>
            </w:r>
          </w:p>
        </w:tc>
      </w:tr>
      <w:tr w:rsidR="00F53967" w:rsidRPr="00C73701" w:rsidTr="00365EED">
        <w:tc>
          <w:tcPr>
            <w:tcW w:w="2842" w:type="dxa"/>
            <w:vAlign w:val="center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784" w:type="dxa"/>
          </w:tcPr>
          <w:p w:rsidR="00F53967" w:rsidRPr="00C73701" w:rsidDel="002C5AB5" w:rsidRDefault="00F53967" w:rsidP="00E75C0E">
            <w:pPr>
              <w:jc w:val="right"/>
            </w:pPr>
            <w:r>
              <w:t>1200</w:t>
            </w:r>
          </w:p>
        </w:tc>
        <w:tc>
          <w:tcPr>
            <w:tcW w:w="812" w:type="dxa"/>
          </w:tcPr>
          <w:p w:rsidR="00F53967" w:rsidRPr="00C73701" w:rsidDel="002C5AB5" w:rsidRDefault="00F53967" w:rsidP="00E75C0E">
            <w:pPr>
              <w:jc w:val="right"/>
            </w:pPr>
            <w:r>
              <w:t>20</w:t>
            </w:r>
          </w:p>
        </w:tc>
        <w:tc>
          <w:tcPr>
            <w:tcW w:w="1399" w:type="dxa"/>
          </w:tcPr>
          <w:p w:rsidR="00F53967" w:rsidRPr="002D1EE8" w:rsidDel="002C5AB5" w:rsidRDefault="00F53967" w:rsidP="00E75C0E">
            <w:pPr>
              <w:jc w:val="right"/>
              <w:rPr>
                <w:rFonts w:eastAsia="DFKai-SB"/>
              </w:rPr>
            </w:pPr>
            <w:r w:rsidRPr="00807E2F">
              <w:rPr>
                <w:rFonts w:eastAsia="DFKai-SB"/>
              </w:rPr>
              <w:t>1070</w:t>
            </w:r>
            <w:r>
              <w:rPr>
                <w:rFonts w:eastAsia="DFKai-SB"/>
              </w:rPr>
              <w:t>3</w:t>
            </w:r>
          </w:p>
        </w:tc>
        <w:tc>
          <w:tcPr>
            <w:tcW w:w="1190" w:type="dxa"/>
          </w:tcPr>
          <w:p w:rsidR="00F53967" w:rsidRPr="002D1EE8" w:rsidDel="002C5AB5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724" w:type="dxa"/>
          </w:tcPr>
          <w:p w:rsidR="00F53967" w:rsidRPr="002D1EE8" w:rsidDel="002C5AB5" w:rsidRDefault="00F53967" w:rsidP="00E75C0E">
            <w:pPr>
              <w:jc w:val="right"/>
            </w:pPr>
            <w:r>
              <w:t>1.33</w:t>
            </w:r>
          </w:p>
        </w:tc>
        <w:tc>
          <w:tcPr>
            <w:tcW w:w="1470" w:type="dxa"/>
          </w:tcPr>
          <w:p w:rsidR="00F53967" w:rsidRPr="002D1EE8" w:rsidDel="002C5AB5" w:rsidRDefault="00F53967" w:rsidP="00E75C0E">
            <w:pPr>
              <w:jc w:val="both"/>
            </w:pPr>
            <w:r>
              <w:t>(0.77-2.30)</w:t>
            </w:r>
          </w:p>
        </w:tc>
      </w:tr>
      <w:tr w:rsidR="00F53967" w:rsidRPr="00C73701" w:rsidTr="00365EED">
        <w:tc>
          <w:tcPr>
            <w:tcW w:w="2842" w:type="dxa"/>
            <w:vAlign w:val="center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784" w:type="dxa"/>
          </w:tcPr>
          <w:p w:rsidR="00F53967" w:rsidRPr="00C73701" w:rsidDel="002C5AB5" w:rsidRDefault="00F53967" w:rsidP="00E75C0E">
            <w:pPr>
              <w:jc w:val="right"/>
            </w:pPr>
            <w:r>
              <w:t>44</w:t>
            </w:r>
          </w:p>
        </w:tc>
        <w:tc>
          <w:tcPr>
            <w:tcW w:w="812" w:type="dxa"/>
          </w:tcPr>
          <w:p w:rsidR="00F53967" w:rsidRPr="00C73701" w:rsidDel="002C5AB5" w:rsidRDefault="00F53967" w:rsidP="00E75C0E">
            <w:pPr>
              <w:jc w:val="right"/>
            </w:pPr>
            <w:r>
              <w:t>0</w:t>
            </w:r>
          </w:p>
        </w:tc>
        <w:tc>
          <w:tcPr>
            <w:tcW w:w="1399" w:type="dxa"/>
          </w:tcPr>
          <w:p w:rsidR="00F53967" w:rsidRPr="002D1EE8" w:rsidDel="002C5AB5" w:rsidRDefault="00F53967" w:rsidP="00E75C0E">
            <w:pPr>
              <w:jc w:val="right"/>
              <w:rPr>
                <w:rFonts w:eastAsia="DFKai-SB"/>
              </w:rPr>
            </w:pPr>
            <w:r w:rsidRPr="00807E2F">
              <w:rPr>
                <w:rFonts w:eastAsia="DFKai-SB"/>
              </w:rPr>
              <w:t>35</w:t>
            </w:r>
            <w:r>
              <w:rPr>
                <w:rFonts w:eastAsia="DFKai-SB"/>
              </w:rPr>
              <w:t>6</w:t>
            </w:r>
          </w:p>
        </w:tc>
        <w:tc>
          <w:tcPr>
            <w:tcW w:w="1190" w:type="dxa"/>
          </w:tcPr>
          <w:p w:rsidR="00F53967" w:rsidRPr="002D1EE8" w:rsidDel="002C5AB5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4" w:type="dxa"/>
          </w:tcPr>
          <w:p w:rsidR="00F53967" w:rsidRPr="002D1EE8" w:rsidDel="002C5AB5" w:rsidRDefault="00F53967" w:rsidP="00E75C0E">
            <w:pPr>
              <w:jc w:val="right"/>
            </w:pPr>
            <w:r>
              <w:t>-</w:t>
            </w:r>
          </w:p>
        </w:tc>
        <w:tc>
          <w:tcPr>
            <w:tcW w:w="1470" w:type="dxa"/>
          </w:tcPr>
          <w:p w:rsidR="00F53967" w:rsidRPr="002D1EE8" w:rsidDel="002C5AB5" w:rsidRDefault="00F53967" w:rsidP="00E75C0E">
            <w:pPr>
              <w:jc w:val="both"/>
            </w:pPr>
            <w:r>
              <w:t>-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r w:rsidRPr="00C73701">
              <w:t>Age ≥</w:t>
            </w:r>
            <w:r>
              <w:t>65</w:t>
            </w:r>
            <w:r w:rsidRPr="00C73701">
              <w:t xml:space="preserve"> year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99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1190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724" w:type="dxa"/>
          </w:tcPr>
          <w:p w:rsidR="00F53967" w:rsidRPr="002D1EE8" w:rsidRDefault="00F53967" w:rsidP="00E75C0E">
            <w:pPr>
              <w:jc w:val="right"/>
            </w:pPr>
          </w:p>
        </w:tc>
        <w:tc>
          <w:tcPr>
            <w:tcW w:w="1470" w:type="dxa"/>
          </w:tcPr>
          <w:p w:rsidR="00F53967" w:rsidRPr="002D1EE8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>
              <w:t>2670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>
              <w:t>48</w:t>
            </w:r>
          </w:p>
        </w:tc>
        <w:tc>
          <w:tcPr>
            <w:tcW w:w="1399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807E2F">
              <w:rPr>
                <w:rFonts w:eastAsia="DFKai-SB"/>
              </w:rPr>
              <w:t>22263</w:t>
            </w:r>
          </w:p>
        </w:tc>
        <w:tc>
          <w:tcPr>
            <w:tcW w:w="1190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724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1.00</w:t>
            </w:r>
          </w:p>
        </w:tc>
        <w:tc>
          <w:tcPr>
            <w:tcW w:w="1470" w:type="dxa"/>
          </w:tcPr>
          <w:p w:rsidR="00F53967" w:rsidRPr="002D1EE8" w:rsidRDefault="00F53967" w:rsidP="00E75C0E">
            <w:pPr>
              <w:jc w:val="both"/>
              <w:rPr>
                <w:rFonts w:eastAsia="DFKai-SB"/>
              </w:rPr>
            </w:pPr>
            <w:r w:rsidRPr="00B047CC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>
              <w:t>658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>
              <w:t>26</w:t>
            </w:r>
          </w:p>
        </w:tc>
        <w:tc>
          <w:tcPr>
            <w:tcW w:w="1399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807E2F">
              <w:rPr>
                <w:rFonts w:eastAsia="DFKai-SB"/>
              </w:rPr>
              <w:t>5167</w:t>
            </w:r>
          </w:p>
        </w:tc>
        <w:tc>
          <w:tcPr>
            <w:tcW w:w="1190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5.03</w:t>
            </w:r>
          </w:p>
        </w:tc>
        <w:tc>
          <w:tcPr>
            <w:tcW w:w="724" w:type="dxa"/>
          </w:tcPr>
          <w:p w:rsidR="00F53967" w:rsidRPr="002D1EE8" w:rsidRDefault="00F53967" w:rsidP="00E75C0E">
            <w:pPr>
              <w:jc w:val="right"/>
            </w:pPr>
            <w:r>
              <w:t>2.12</w:t>
            </w:r>
          </w:p>
        </w:tc>
        <w:tc>
          <w:tcPr>
            <w:tcW w:w="1470" w:type="dxa"/>
          </w:tcPr>
          <w:p w:rsidR="00F53967" w:rsidRPr="002D1EE8" w:rsidRDefault="00F53967" w:rsidP="00E75C0E">
            <w:pPr>
              <w:jc w:val="both"/>
            </w:pPr>
            <w:r>
              <w:t>(1.31-3.45)</w:t>
            </w:r>
            <w:r w:rsidRPr="002D1EE8" w:rsidDel="002C5AB5">
              <w:t xml:space="preserve"> 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784" w:type="dxa"/>
          </w:tcPr>
          <w:p w:rsidR="00F53967" w:rsidRPr="00C73701" w:rsidDel="002C5AB5" w:rsidRDefault="00F53967" w:rsidP="00E75C0E">
            <w:pPr>
              <w:jc w:val="right"/>
            </w:pPr>
            <w:r>
              <w:t>648</w:t>
            </w:r>
          </w:p>
        </w:tc>
        <w:tc>
          <w:tcPr>
            <w:tcW w:w="812" w:type="dxa"/>
          </w:tcPr>
          <w:p w:rsidR="00F53967" w:rsidRPr="00C73701" w:rsidDel="002C5AB5" w:rsidRDefault="00F53967" w:rsidP="00E75C0E">
            <w:pPr>
              <w:jc w:val="right"/>
            </w:pPr>
            <w:r>
              <w:t>26</w:t>
            </w:r>
          </w:p>
        </w:tc>
        <w:tc>
          <w:tcPr>
            <w:tcW w:w="1399" w:type="dxa"/>
          </w:tcPr>
          <w:p w:rsidR="00F53967" w:rsidRPr="002D1EE8" w:rsidDel="002C5AB5" w:rsidRDefault="00F53967" w:rsidP="00E75C0E">
            <w:pPr>
              <w:jc w:val="right"/>
              <w:rPr>
                <w:rFonts w:eastAsia="DFKai-SB"/>
              </w:rPr>
            </w:pPr>
            <w:r w:rsidRPr="00807E2F">
              <w:rPr>
                <w:rFonts w:eastAsia="DFKai-SB"/>
              </w:rPr>
              <w:t>5077</w:t>
            </w:r>
          </w:p>
        </w:tc>
        <w:tc>
          <w:tcPr>
            <w:tcW w:w="1190" w:type="dxa"/>
          </w:tcPr>
          <w:p w:rsidR="00F53967" w:rsidRPr="002D1EE8" w:rsidDel="002C5AB5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724" w:type="dxa"/>
          </w:tcPr>
          <w:p w:rsidR="00F53967" w:rsidRPr="002D1EE8" w:rsidDel="002C5AB5" w:rsidRDefault="00F53967" w:rsidP="00E75C0E">
            <w:pPr>
              <w:jc w:val="right"/>
            </w:pPr>
            <w:r>
              <w:t>2.16</w:t>
            </w:r>
          </w:p>
        </w:tc>
        <w:tc>
          <w:tcPr>
            <w:tcW w:w="1470" w:type="dxa"/>
          </w:tcPr>
          <w:p w:rsidR="00F53967" w:rsidRPr="002D1EE8" w:rsidDel="002C5AB5" w:rsidRDefault="00F53967" w:rsidP="00E75C0E">
            <w:pPr>
              <w:jc w:val="both"/>
            </w:pPr>
            <w:r>
              <w:t>(1.33-3.51)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784" w:type="dxa"/>
          </w:tcPr>
          <w:p w:rsidR="00F53967" w:rsidRPr="00C73701" w:rsidDel="002C5AB5" w:rsidRDefault="00F53967" w:rsidP="00E75C0E">
            <w:pPr>
              <w:jc w:val="right"/>
            </w:pPr>
            <w:r>
              <w:t>10</w:t>
            </w:r>
          </w:p>
        </w:tc>
        <w:tc>
          <w:tcPr>
            <w:tcW w:w="812" w:type="dxa"/>
          </w:tcPr>
          <w:p w:rsidR="00F53967" w:rsidRPr="00C73701" w:rsidDel="002C5AB5" w:rsidRDefault="00F53967" w:rsidP="00E75C0E">
            <w:pPr>
              <w:jc w:val="right"/>
            </w:pPr>
            <w:r>
              <w:t>0</w:t>
            </w:r>
          </w:p>
        </w:tc>
        <w:tc>
          <w:tcPr>
            <w:tcW w:w="1399" w:type="dxa"/>
          </w:tcPr>
          <w:p w:rsidR="00F53967" w:rsidRPr="002D1EE8" w:rsidDel="002C5AB5" w:rsidRDefault="00F53967" w:rsidP="00E75C0E">
            <w:pPr>
              <w:jc w:val="right"/>
              <w:rPr>
                <w:rFonts w:eastAsia="DFKai-SB"/>
              </w:rPr>
            </w:pPr>
            <w:r w:rsidRPr="00807E2F">
              <w:rPr>
                <w:rFonts w:eastAsia="DFKai-SB"/>
              </w:rPr>
              <w:t>90</w:t>
            </w:r>
          </w:p>
        </w:tc>
        <w:tc>
          <w:tcPr>
            <w:tcW w:w="1190" w:type="dxa"/>
          </w:tcPr>
          <w:p w:rsidR="00F53967" w:rsidRPr="002D1EE8" w:rsidDel="002C5AB5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4" w:type="dxa"/>
          </w:tcPr>
          <w:p w:rsidR="00F53967" w:rsidRPr="002D1EE8" w:rsidDel="002C5AB5" w:rsidRDefault="00F53967" w:rsidP="00E75C0E">
            <w:pPr>
              <w:jc w:val="right"/>
            </w:pPr>
            <w:r>
              <w:t>-</w:t>
            </w:r>
          </w:p>
        </w:tc>
        <w:tc>
          <w:tcPr>
            <w:tcW w:w="1470" w:type="dxa"/>
          </w:tcPr>
          <w:p w:rsidR="00F53967" w:rsidRPr="002D1EE8" w:rsidDel="002C5AB5" w:rsidRDefault="00F53967" w:rsidP="00E75C0E">
            <w:pPr>
              <w:jc w:val="both"/>
            </w:pPr>
            <w:r>
              <w:t>-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r w:rsidRPr="00C73701">
              <w:t xml:space="preserve">0 </w:t>
            </w:r>
            <w:r w:rsidRPr="00C73701">
              <w:rPr>
                <w:rFonts w:eastAsia="DFKai-SB"/>
                <w:kern w:val="0"/>
              </w:rPr>
              <w:t>medical condition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7196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35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6392</w:t>
            </w:r>
            <w:r>
              <w:rPr>
                <w:rFonts w:eastAsia="DFKai-SB"/>
              </w:rPr>
              <w:t>3</w:t>
            </w: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0.5</w:t>
            </w:r>
            <w:r>
              <w:rPr>
                <w:color w:val="000000"/>
              </w:rPr>
              <w:t>5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1.00</w:t>
            </w: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  <w:rPr>
                <w:rFonts w:eastAsia="DFKai-SB"/>
              </w:rPr>
            </w:pPr>
            <w:r w:rsidRPr="00B047CC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1330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14</w:t>
            </w: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11017</w:t>
            </w: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1.27</w:t>
            </w: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  <w:r w:rsidRPr="00B047CC">
              <w:t>2.1</w:t>
            </w:r>
            <w:r>
              <w:t>8</w:t>
            </w: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  <w:r w:rsidRPr="00B047CC">
              <w:rPr>
                <w:rFonts w:eastAsia="DFKai-SB"/>
              </w:rPr>
              <w:t>(</w:t>
            </w:r>
            <w:r w:rsidRPr="00B047CC">
              <w:t>1.0</w:t>
            </w:r>
            <w:r>
              <w:t>4</w:t>
            </w:r>
            <w:r w:rsidRPr="00B047CC">
              <w:rPr>
                <w:rFonts w:eastAsia="DFKai-SB"/>
              </w:rPr>
              <w:t>-</w:t>
            </w:r>
            <w:r w:rsidRPr="00B047CC">
              <w:t>4.57</w:t>
            </w:r>
            <w:r w:rsidRPr="00B047CC">
              <w:rPr>
                <w:rFonts w:eastAsia="DFKai-SB"/>
              </w:rPr>
              <w:t>)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1295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14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EE07D1">
              <w:rPr>
                <w:rFonts w:eastAsia="DFKai-SB"/>
              </w:rPr>
              <w:t>1073</w:t>
            </w:r>
            <w:r>
              <w:rPr>
                <w:rFonts w:eastAsia="DFKai-SB"/>
              </w:rPr>
              <w:t>2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2.24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t>(1.07-4.71)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35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0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EE07D1">
              <w:rPr>
                <w:rFonts w:eastAsia="DFKai-SB"/>
              </w:rPr>
              <w:t>285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-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t>-</w:t>
            </w:r>
          </w:p>
        </w:tc>
      </w:tr>
      <w:tr w:rsidR="00F53967" w:rsidRPr="00C73701" w:rsidTr="00365EED">
        <w:tc>
          <w:tcPr>
            <w:tcW w:w="2842" w:type="dxa"/>
          </w:tcPr>
          <w:p w:rsidR="00F53967" w:rsidRPr="00C73701" w:rsidRDefault="00F53967" w:rsidP="00E75C0E">
            <w:r w:rsidRPr="00C73701">
              <w:t xml:space="preserve">1 </w:t>
            </w:r>
            <w:r w:rsidRPr="00C73701">
              <w:rPr>
                <w:rFonts w:eastAsia="DFKai-SB"/>
                <w:kern w:val="0"/>
              </w:rPr>
              <w:t>medical condition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9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119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72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70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2D1EE8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2411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30</w:t>
            </w:r>
          </w:p>
        </w:tc>
        <w:tc>
          <w:tcPr>
            <w:tcW w:w="1399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224</w:t>
            </w:r>
            <w:r>
              <w:rPr>
                <w:rFonts w:eastAsia="DFKai-SB"/>
              </w:rPr>
              <w:t>10</w:t>
            </w:r>
          </w:p>
        </w:tc>
        <w:tc>
          <w:tcPr>
            <w:tcW w:w="1190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1.3</w:t>
            </w:r>
            <w:r>
              <w:rPr>
                <w:color w:val="000000"/>
              </w:rPr>
              <w:t>4</w:t>
            </w:r>
          </w:p>
        </w:tc>
        <w:tc>
          <w:tcPr>
            <w:tcW w:w="724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1.00</w:t>
            </w:r>
          </w:p>
        </w:tc>
        <w:tc>
          <w:tcPr>
            <w:tcW w:w="1470" w:type="dxa"/>
          </w:tcPr>
          <w:p w:rsidR="00F53967" w:rsidRPr="002D1EE8" w:rsidRDefault="00F53967" w:rsidP="00E75C0E">
            <w:pPr>
              <w:jc w:val="both"/>
              <w:rPr>
                <w:rFonts w:eastAsia="DFKai-SB"/>
              </w:rPr>
            </w:pPr>
            <w:r w:rsidRPr="00B047CC">
              <w:rPr>
                <w:rFonts w:eastAsia="DFKai-SB"/>
              </w:rPr>
              <w:t>(reference)</w:t>
            </w:r>
          </w:p>
        </w:tc>
      </w:tr>
      <w:tr w:rsidR="00F53967" w:rsidRPr="002D1EE8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764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19</w:t>
            </w:r>
          </w:p>
        </w:tc>
        <w:tc>
          <w:tcPr>
            <w:tcW w:w="1399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7052</w:t>
            </w:r>
          </w:p>
        </w:tc>
        <w:tc>
          <w:tcPr>
            <w:tcW w:w="1190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2.69</w:t>
            </w:r>
          </w:p>
        </w:tc>
        <w:tc>
          <w:tcPr>
            <w:tcW w:w="724" w:type="dxa"/>
          </w:tcPr>
          <w:p w:rsidR="00F53967" w:rsidRPr="002D1EE8" w:rsidRDefault="00F53967" w:rsidP="00E75C0E">
            <w:pPr>
              <w:jc w:val="right"/>
            </w:pPr>
            <w:r w:rsidRPr="00B047CC">
              <w:t>2.6</w:t>
            </w:r>
            <w:r>
              <w:t>1</w:t>
            </w:r>
          </w:p>
        </w:tc>
        <w:tc>
          <w:tcPr>
            <w:tcW w:w="1470" w:type="dxa"/>
          </w:tcPr>
          <w:p w:rsidR="00F53967" w:rsidRPr="002D1EE8" w:rsidRDefault="00F53967" w:rsidP="00E75C0E">
            <w:pPr>
              <w:jc w:val="both"/>
            </w:pPr>
            <w:r w:rsidRPr="00B047CC">
              <w:rPr>
                <w:rFonts w:eastAsia="DFKai-SB"/>
              </w:rPr>
              <w:t>(</w:t>
            </w:r>
            <w:r w:rsidRPr="00B047CC">
              <w:t>1.28</w:t>
            </w:r>
            <w:r w:rsidRPr="00B047CC">
              <w:rPr>
                <w:rFonts w:eastAsia="DFKai-SB"/>
              </w:rPr>
              <w:t>-</w:t>
            </w:r>
            <w:r w:rsidRPr="00B047CC">
              <w:t>5.30</w:t>
            </w:r>
            <w:r w:rsidRPr="00B047CC">
              <w:rPr>
                <w:rFonts w:eastAsia="DFKai-SB"/>
              </w:rPr>
              <w:t>)</w:t>
            </w:r>
          </w:p>
        </w:tc>
      </w:tr>
      <w:tr w:rsidR="00F53967" w:rsidRPr="002D1EE8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747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19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EE07D1">
              <w:rPr>
                <w:rFonts w:eastAsia="DFKai-SB"/>
              </w:rPr>
              <w:t>6881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2.69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t>(1.32-5.46)</w:t>
            </w:r>
          </w:p>
        </w:tc>
      </w:tr>
      <w:tr w:rsidR="00F53967" w:rsidRPr="002D1EE8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17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0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EE07D1">
              <w:rPr>
                <w:rFonts w:eastAsia="DFKai-SB"/>
              </w:rPr>
              <w:t>171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-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t>-</w:t>
            </w:r>
          </w:p>
        </w:tc>
      </w:tr>
      <w:tr w:rsidR="00F53967" w:rsidRPr="002D1EE8" w:rsidTr="00365EED">
        <w:tc>
          <w:tcPr>
            <w:tcW w:w="2842" w:type="dxa"/>
          </w:tcPr>
          <w:p w:rsidR="00F53967" w:rsidRPr="00C73701" w:rsidRDefault="00F53967" w:rsidP="00E75C0E">
            <w:pPr>
              <w:rPr>
                <w:shd w:val="clear" w:color="auto" w:fill="FFFFFF"/>
              </w:rPr>
            </w:pPr>
            <w:r w:rsidRPr="00C73701">
              <w:t>≥</w:t>
            </w:r>
            <w:r w:rsidRPr="00C73701">
              <w:rPr>
                <w:shd w:val="clear" w:color="auto" w:fill="FFFFFF"/>
              </w:rPr>
              <w:t>2</w:t>
            </w:r>
            <w:r w:rsidRPr="00C73701">
              <w:rPr>
                <w:rFonts w:eastAsia="DFKai-SB"/>
                <w:kern w:val="0"/>
              </w:rPr>
              <w:t xml:space="preserve"> medical condition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99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1190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</w:p>
        </w:tc>
        <w:tc>
          <w:tcPr>
            <w:tcW w:w="724" w:type="dxa"/>
          </w:tcPr>
          <w:p w:rsidR="00F53967" w:rsidRPr="002D1EE8" w:rsidRDefault="00F53967" w:rsidP="00E75C0E">
            <w:pPr>
              <w:jc w:val="right"/>
            </w:pPr>
          </w:p>
        </w:tc>
        <w:tc>
          <w:tcPr>
            <w:tcW w:w="1470" w:type="dxa"/>
          </w:tcPr>
          <w:p w:rsidR="00F53967" w:rsidRPr="002D1EE8" w:rsidRDefault="00F53967" w:rsidP="00E75C0E">
            <w:pPr>
              <w:jc w:val="both"/>
            </w:pPr>
          </w:p>
        </w:tc>
      </w:tr>
      <w:tr w:rsidR="00F53967" w:rsidRPr="002D1EE8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 w:rsidRPr="00B047CC">
              <w:t>1218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 w:rsidRPr="00B047CC">
              <w:t>33</w:t>
            </w:r>
          </w:p>
        </w:tc>
        <w:tc>
          <w:tcPr>
            <w:tcW w:w="1399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11258</w:t>
            </w:r>
          </w:p>
        </w:tc>
        <w:tc>
          <w:tcPr>
            <w:tcW w:w="1190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457D8B">
              <w:rPr>
                <w:color w:val="000000"/>
              </w:rPr>
              <w:t>2.93</w:t>
            </w:r>
          </w:p>
        </w:tc>
        <w:tc>
          <w:tcPr>
            <w:tcW w:w="724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1.00</w:t>
            </w:r>
          </w:p>
        </w:tc>
        <w:tc>
          <w:tcPr>
            <w:tcW w:w="1470" w:type="dxa"/>
          </w:tcPr>
          <w:p w:rsidR="00F53967" w:rsidRPr="002D1EE8" w:rsidRDefault="00F53967" w:rsidP="00E75C0E">
            <w:pPr>
              <w:jc w:val="both"/>
              <w:rPr>
                <w:rFonts w:eastAsia="DFKai-SB"/>
              </w:rPr>
            </w:pPr>
            <w:r w:rsidRPr="00B047CC">
              <w:rPr>
                <w:rFonts w:eastAsia="DFKai-SB"/>
              </w:rPr>
              <w:t>(reference)</w:t>
            </w:r>
          </w:p>
        </w:tc>
      </w:tr>
      <w:tr w:rsidR="00F53967" w:rsidRPr="002D1EE8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  <w:rPr>
                <w:rFonts w:eastAsia="DFKai-SB"/>
              </w:rPr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 w:rsidRPr="00B047CC">
              <w:t>584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 w:rsidRPr="00B047CC">
              <w:t>17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B047CC">
              <w:rPr>
                <w:rFonts w:eastAsia="DFKai-SB"/>
              </w:rPr>
              <w:t>5255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 w:rsidRPr="00457D8B">
              <w:rPr>
                <w:color w:val="000000"/>
              </w:rPr>
              <w:t>3.2</w:t>
            </w:r>
            <w:r>
              <w:rPr>
                <w:color w:val="000000"/>
              </w:rPr>
              <w:t>4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B047CC">
              <w:t>1.09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 w:rsidRPr="00B047CC">
              <w:rPr>
                <w:rFonts w:eastAsia="DFKai-SB"/>
              </w:rPr>
              <w:t>(</w:t>
            </w:r>
            <w:r w:rsidRPr="00B047CC">
              <w:t>0.46</w:t>
            </w:r>
            <w:r w:rsidRPr="00B047CC">
              <w:rPr>
                <w:rFonts w:eastAsia="DFKai-SB"/>
              </w:rPr>
              <w:t>-</w:t>
            </w:r>
            <w:r w:rsidRPr="00B047CC">
              <w:t>2.5</w:t>
            </w:r>
            <w:r>
              <w:t>8</w:t>
            </w:r>
            <w:r w:rsidRPr="00B047CC">
              <w:rPr>
                <w:rFonts w:eastAsia="DFKai-SB"/>
              </w:rPr>
              <w:t>)</w:t>
            </w:r>
          </w:p>
        </w:tc>
      </w:tr>
      <w:tr w:rsidR="00F53967" w:rsidRPr="002D1EE8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784" w:type="dxa"/>
          </w:tcPr>
          <w:p w:rsidR="00F53967" w:rsidRPr="00B047CC" w:rsidRDefault="00F53967" w:rsidP="00E75C0E">
            <w:pPr>
              <w:jc w:val="right"/>
            </w:pPr>
            <w:r>
              <w:t>565</w:t>
            </w:r>
          </w:p>
        </w:tc>
        <w:tc>
          <w:tcPr>
            <w:tcW w:w="812" w:type="dxa"/>
          </w:tcPr>
          <w:p w:rsidR="00F53967" w:rsidRPr="00B047CC" w:rsidRDefault="00F53967" w:rsidP="00E75C0E">
            <w:pPr>
              <w:jc w:val="right"/>
            </w:pPr>
            <w:r>
              <w:t>17</w:t>
            </w:r>
          </w:p>
        </w:tc>
        <w:tc>
          <w:tcPr>
            <w:tcW w:w="1399" w:type="dxa"/>
          </w:tcPr>
          <w:p w:rsidR="00F53967" w:rsidRPr="00B047CC" w:rsidRDefault="00F53967" w:rsidP="00E75C0E">
            <w:pPr>
              <w:jc w:val="right"/>
              <w:rPr>
                <w:rFonts w:eastAsia="DFKai-SB"/>
              </w:rPr>
            </w:pPr>
            <w:r w:rsidRPr="00EE07D1">
              <w:rPr>
                <w:rFonts w:eastAsia="DFKai-SB"/>
              </w:rPr>
              <w:t>509</w:t>
            </w:r>
            <w:r>
              <w:rPr>
                <w:rFonts w:eastAsia="DFKai-SB"/>
              </w:rPr>
              <w:t>8</w:t>
            </w:r>
          </w:p>
        </w:tc>
        <w:tc>
          <w:tcPr>
            <w:tcW w:w="1190" w:type="dxa"/>
          </w:tcPr>
          <w:p w:rsidR="00F53967" w:rsidRPr="00457D8B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724" w:type="dxa"/>
          </w:tcPr>
          <w:p w:rsidR="00F53967" w:rsidRPr="00B047CC" w:rsidRDefault="00F53967" w:rsidP="00E75C0E">
            <w:pPr>
              <w:jc w:val="right"/>
            </w:pPr>
            <w:r>
              <w:t>1.12</w:t>
            </w:r>
          </w:p>
        </w:tc>
        <w:tc>
          <w:tcPr>
            <w:tcW w:w="1470" w:type="dxa"/>
          </w:tcPr>
          <w:p w:rsidR="00F53967" w:rsidRPr="00B047CC" w:rsidRDefault="00F53967" w:rsidP="00E75C0E">
            <w:pPr>
              <w:jc w:val="both"/>
              <w:rPr>
                <w:rFonts w:eastAsia="DFKai-SB"/>
              </w:rPr>
            </w:pPr>
            <w:r>
              <w:t>(0.48-2.64)</w:t>
            </w:r>
          </w:p>
        </w:tc>
      </w:tr>
      <w:tr w:rsidR="00F53967" w:rsidRPr="002D1EE8" w:rsidTr="00365EED">
        <w:tc>
          <w:tcPr>
            <w:tcW w:w="2842" w:type="dxa"/>
          </w:tcPr>
          <w:p w:rsidR="00F53967" w:rsidRPr="00C73701" w:rsidRDefault="00F53967" w:rsidP="00E75C0E">
            <w:pPr>
              <w:ind w:firstLineChars="100" w:firstLine="240"/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784" w:type="dxa"/>
          </w:tcPr>
          <w:p w:rsidR="00F53967" w:rsidRPr="00C73701" w:rsidRDefault="00F53967" w:rsidP="00E75C0E">
            <w:pPr>
              <w:jc w:val="right"/>
            </w:pPr>
            <w:r>
              <w:t>19</w:t>
            </w:r>
          </w:p>
        </w:tc>
        <w:tc>
          <w:tcPr>
            <w:tcW w:w="812" w:type="dxa"/>
          </w:tcPr>
          <w:p w:rsidR="00F53967" w:rsidRPr="00C73701" w:rsidRDefault="00F53967" w:rsidP="00E75C0E">
            <w:pPr>
              <w:jc w:val="right"/>
            </w:pPr>
            <w:r>
              <w:t>0</w:t>
            </w:r>
          </w:p>
        </w:tc>
        <w:tc>
          <w:tcPr>
            <w:tcW w:w="1399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 w:rsidRPr="00EE07D1">
              <w:rPr>
                <w:rFonts w:eastAsia="DFKai-SB"/>
              </w:rPr>
              <w:t>15</w:t>
            </w:r>
            <w:r>
              <w:rPr>
                <w:rFonts w:eastAsia="DFKai-SB"/>
              </w:rPr>
              <w:t>8</w:t>
            </w:r>
          </w:p>
        </w:tc>
        <w:tc>
          <w:tcPr>
            <w:tcW w:w="1190" w:type="dxa"/>
          </w:tcPr>
          <w:p w:rsidR="00F53967" w:rsidRPr="002D1EE8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4" w:type="dxa"/>
          </w:tcPr>
          <w:p w:rsidR="00F53967" w:rsidRPr="002D1EE8" w:rsidRDefault="00F53967" w:rsidP="00E75C0E">
            <w:pPr>
              <w:jc w:val="right"/>
            </w:pPr>
            <w:r>
              <w:t>-</w:t>
            </w:r>
          </w:p>
        </w:tc>
        <w:tc>
          <w:tcPr>
            <w:tcW w:w="1470" w:type="dxa"/>
          </w:tcPr>
          <w:p w:rsidR="00F53967" w:rsidRPr="002D1EE8" w:rsidRDefault="00F53967" w:rsidP="00E75C0E">
            <w:pPr>
              <w:jc w:val="both"/>
            </w:pPr>
            <w:r>
              <w:t>-</w:t>
            </w:r>
          </w:p>
        </w:tc>
      </w:tr>
      <w:tr w:rsidR="00F53967" w:rsidRPr="00C73701" w:rsidTr="00365EED">
        <w:tc>
          <w:tcPr>
            <w:tcW w:w="9221" w:type="dxa"/>
            <w:gridSpan w:val="7"/>
          </w:tcPr>
          <w:p w:rsidR="00F53967" w:rsidRPr="00C73701" w:rsidRDefault="00F53967" w:rsidP="00E75C0E">
            <w:r w:rsidRPr="00C73701">
              <w:t>AMI, acute myocardial infarction; CI, confidence interval; HR, hazard ratio.</w:t>
            </w:r>
          </w:p>
          <w:p w:rsidR="00F53967" w:rsidRPr="00C73701" w:rsidRDefault="00F53967" w:rsidP="00E75C0E">
            <w:r>
              <w:rPr>
                <w:vertAlign w:val="superscript"/>
              </w:rPr>
              <w:t>a</w:t>
            </w:r>
            <w:r w:rsidRPr="00C73701">
              <w:t>Adjusted for all covariates listed in Table 1.</w:t>
            </w:r>
          </w:p>
          <w:p w:rsidR="00F53967" w:rsidRPr="00C73701" w:rsidRDefault="00F53967" w:rsidP="00E75C0E">
            <w:r>
              <w:rPr>
                <w:vertAlign w:val="superscript"/>
              </w:rPr>
              <w:t>b</w:t>
            </w:r>
            <w:r w:rsidRPr="00C73701">
              <w:t>Per 1000 person-years.</w:t>
            </w:r>
          </w:p>
        </w:tc>
      </w:tr>
    </w:tbl>
    <w:p w:rsidR="00F53967" w:rsidRPr="00C73701" w:rsidRDefault="00F53967" w:rsidP="00C5783C"/>
    <w:p w:rsidR="00F53967" w:rsidRDefault="00F53967" w:rsidP="00C5783C">
      <w:pPr>
        <w:sectPr w:rsidR="00F53967" w:rsidSect="00CF6E2F">
          <w:pgSz w:w="11906" w:h="16838" w:code="9"/>
          <w:pgMar w:top="1418" w:right="1418" w:bottom="1418" w:left="1418" w:header="851" w:footer="992" w:gutter="0"/>
          <w:cols w:space="425"/>
          <w:docGrid w:type="linesAndChars" w:linePitch="360"/>
        </w:sectPr>
      </w:pPr>
    </w:p>
    <w:p w:rsidR="00F53967" w:rsidRDefault="00F53967" w:rsidP="00C5783C"/>
    <w:tbl>
      <w:tblPr>
        <w:tblW w:w="9057" w:type="dxa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745"/>
        <w:gridCol w:w="800"/>
        <w:gridCol w:w="870"/>
        <w:gridCol w:w="1456"/>
        <w:gridCol w:w="1229"/>
        <w:gridCol w:w="643"/>
        <w:gridCol w:w="1314"/>
      </w:tblGrid>
      <w:tr w:rsidR="00F53967" w:rsidRPr="00C73701" w:rsidTr="00365EED">
        <w:tc>
          <w:tcPr>
            <w:tcW w:w="9057" w:type="dxa"/>
            <w:gridSpan w:val="7"/>
          </w:tcPr>
          <w:p w:rsidR="00F53967" w:rsidRPr="00C73701" w:rsidRDefault="00F53967" w:rsidP="00E75C0E">
            <w:pPr>
              <w:rPr>
                <w:rFonts w:eastAsia="DFKai-SB"/>
                <w:b/>
              </w:rPr>
            </w:pPr>
            <w:r w:rsidRPr="00C73701">
              <w:rPr>
                <w:rFonts w:eastAsia="DFKai-SB"/>
                <w:b/>
              </w:rPr>
              <w:t>Table S</w:t>
            </w:r>
            <w:r>
              <w:rPr>
                <w:rFonts w:eastAsia="DFKai-SB"/>
                <w:b/>
              </w:rPr>
              <w:t xml:space="preserve">3. </w:t>
            </w:r>
            <w:r>
              <w:rPr>
                <w:shd w:val="clear" w:color="auto" w:fill="FFFFFF"/>
              </w:rPr>
              <w:t>The stratified analyses for the r</w:t>
            </w:r>
            <w:r w:rsidRPr="007D54ED">
              <w:rPr>
                <w:shd w:val="clear" w:color="auto" w:fill="FFFFFF"/>
              </w:rPr>
              <w:t>is</w:t>
            </w:r>
            <w:r>
              <w:rPr>
                <w:shd w:val="clear" w:color="auto" w:fill="FFFFFF"/>
              </w:rPr>
              <w:t>k of stroke</w:t>
            </w:r>
            <w:r w:rsidRPr="007D54ED">
              <w:rPr>
                <w:shd w:val="clear" w:color="auto" w:fill="FFFFFF"/>
              </w:rPr>
              <w:t xml:space="preserve"> in patients with </w:t>
            </w:r>
            <w:r>
              <w:rPr>
                <w:shd w:val="clear" w:color="auto" w:fill="FFFFFF"/>
              </w:rPr>
              <w:t xml:space="preserve">acute and chronic </w:t>
            </w:r>
            <w:r w:rsidRPr="007D54ED">
              <w:rPr>
                <w:shd w:val="clear" w:color="auto" w:fill="FFFFFF"/>
              </w:rPr>
              <w:t>panc</w:t>
            </w:r>
            <w:r>
              <w:rPr>
                <w:shd w:val="clear" w:color="auto" w:fill="FFFFFF"/>
              </w:rPr>
              <w:t>reatitis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/>
        </w:tc>
        <w:tc>
          <w:tcPr>
            <w:tcW w:w="6312" w:type="dxa"/>
            <w:gridSpan w:val="6"/>
          </w:tcPr>
          <w:p w:rsidR="00F53967" w:rsidRPr="00C73701" w:rsidRDefault="00F53967" w:rsidP="00E75C0E">
            <w:pPr>
              <w:jc w:val="center"/>
              <w:rPr>
                <w:rFonts w:eastAsia="DFKai-SB"/>
              </w:rPr>
            </w:pPr>
            <w:r w:rsidRPr="00C73701">
              <w:t xml:space="preserve">Long-term risk of </w:t>
            </w:r>
            <w:r>
              <w:t>s</w:t>
            </w:r>
            <w:r w:rsidRPr="00C73701">
              <w:t>troke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/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C73701">
              <w:t>N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  <w:r w:rsidRPr="00C73701">
              <w:t>Events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C73701">
              <w:rPr>
                <w:rFonts w:eastAsia="DFKai-SB"/>
              </w:rPr>
              <w:t>Person-years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C73701">
              <w:rPr>
                <w:rFonts w:eastAsia="DFKai-SB"/>
              </w:rPr>
              <w:t>Incidence</w:t>
            </w:r>
            <w:r w:rsidRPr="00C73701">
              <w:rPr>
                <w:vertAlign w:val="superscript"/>
              </w:rPr>
              <w:t>b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C73701">
              <w:rPr>
                <w:rFonts w:eastAsia="DFKai-SB"/>
              </w:rPr>
              <w:t>HR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  <w:rPr>
                <w:rFonts w:eastAsia="DFKai-SB"/>
                <w:vertAlign w:val="superscript"/>
              </w:rPr>
            </w:pPr>
            <w:r w:rsidRPr="00C73701">
              <w:rPr>
                <w:rFonts w:eastAsia="DFKai-SB"/>
              </w:rPr>
              <w:t>(95% CI)</w:t>
            </w:r>
            <w:r w:rsidRPr="00C73701">
              <w:rPr>
                <w:vertAlign w:val="superscript"/>
              </w:rPr>
              <w:t>a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r w:rsidRPr="00C73701">
              <w:t>Female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3284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t>190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28417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color w:val="000000"/>
              </w:rPr>
              <w:t>6.6</w:t>
            </w:r>
            <w:r>
              <w:rPr>
                <w:color w:val="000000"/>
              </w:rPr>
              <w:t>9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1.00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  <w:rPr>
                <w:rFonts w:eastAsia="DFKai-SB"/>
              </w:rPr>
            </w:pPr>
            <w:r w:rsidRPr="004A20B5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808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  <w:r w:rsidRPr="004A20B5">
              <w:t>70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  <w:r w:rsidRPr="004A20B5">
              <w:rPr>
                <w:rFonts w:eastAsia="DFKai-SB"/>
              </w:rPr>
              <w:t>6710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  <w:r w:rsidRPr="004A20B5">
              <w:rPr>
                <w:color w:val="000000"/>
              </w:rPr>
              <w:t>10.4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  <w:r w:rsidRPr="004A20B5">
              <w:t>1.86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  <w:r w:rsidRPr="004A20B5">
              <w:rPr>
                <w:rFonts w:eastAsia="DFKai-SB"/>
              </w:rPr>
              <w:t>(</w:t>
            </w:r>
            <w:r w:rsidRPr="004A20B5">
              <w:t>1.28</w:t>
            </w:r>
            <w:r w:rsidRPr="004A20B5">
              <w:rPr>
                <w:rFonts w:eastAsia="DFKai-SB"/>
              </w:rPr>
              <w:t>-</w:t>
            </w:r>
            <w:r w:rsidRPr="004A20B5">
              <w:t>2.69</w:t>
            </w:r>
            <w:r w:rsidRPr="004A20B5">
              <w:rPr>
                <w:rFonts w:eastAsia="DFKai-SB"/>
              </w:rPr>
              <w:t>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793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69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FC0AF2">
              <w:rPr>
                <w:rFonts w:eastAsia="DFKai-SB"/>
              </w:rPr>
              <w:t>658</w:t>
            </w:r>
            <w:r>
              <w:rPr>
                <w:rFonts w:eastAsia="DFKai-SB"/>
              </w:rPr>
              <w:t>5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1.88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t>(1.30-2.71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15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1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FC0AF2">
              <w:rPr>
                <w:rFonts w:eastAsia="DFKai-SB"/>
              </w:rPr>
              <w:t>12</w:t>
            </w:r>
            <w:r>
              <w:rPr>
                <w:rFonts w:eastAsia="DFKai-SB"/>
              </w:rPr>
              <w:t>5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-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-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r w:rsidRPr="00C73701">
              <w:t>Male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7541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t>359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66994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color w:val="000000"/>
              </w:rPr>
              <w:t>5.3</w:t>
            </w:r>
            <w:r>
              <w:rPr>
                <w:color w:val="000000"/>
              </w:rPr>
              <w:t>6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1.00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  <w:rPr>
                <w:rFonts w:eastAsia="DFKai-SB"/>
              </w:rPr>
            </w:pPr>
            <w:r w:rsidRPr="004A20B5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1870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  <w:r w:rsidRPr="004A20B5">
              <w:t>147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  <w:r w:rsidRPr="004A20B5">
              <w:rPr>
                <w:rFonts w:eastAsia="DFKai-SB"/>
              </w:rPr>
              <w:t>15795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  <w:r w:rsidRPr="004A20B5">
              <w:rPr>
                <w:color w:val="000000"/>
              </w:rPr>
              <w:t>9.3</w:t>
            </w: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  <w:r w:rsidRPr="004A20B5">
              <w:t>1.83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  <w:r w:rsidRPr="004A20B5">
              <w:rPr>
                <w:rFonts w:eastAsia="DFKai-SB"/>
              </w:rPr>
              <w:t>(</w:t>
            </w:r>
            <w:r w:rsidRPr="004A20B5">
              <w:t>1.45</w:t>
            </w:r>
            <w:r w:rsidRPr="004A20B5">
              <w:rPr>
                <w:rFonts w:eastAsia="DFKai-SB"/>
              </w:rPr>
              <w:t>-</w:t>
            </w:r>
            <w:r w:rsidRPr="004A20B5">
              <w:t>2.31</w:t>
            </w:r>
            <w:r w:rsidRPr="004A20B5">
              <w:rPr>
                <w:rFonts w:eastAsia="DFKai-SB"/>
              </w:rPr>
              <w:t>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1814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138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FC0AF2">
              <w:rPr>
                <w:rFonts w:eastAsia="DFKai-SB"/>
              </w:rPr>
              <w:t>1535</w:t>
            </w:r>
            <w:r>
              <w:rPr>
                <w:rFonts w:eastAsia="DFKai-SB"/>
              </w:rPr>
              <w:t>5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99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1.74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t>(1.37-2.21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56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9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FC0AF2">
              <w:rPr>
                <w:rFonts w:eastAsia="DFKai-SB"/>
              </w:rPr>
              <w:t>44</w:t>
            </w:r>
            <w:r>
              <w:rPr>
                <w:rFonts w:eastAsia="DFKai-SB"/>
              </w:rPr>
              <w:t>1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5.37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t>(2.62-11.0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r w:rsidRPr="00C73701">
              <w:t>Age 20-39 year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3119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t>25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29198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color w:val="000000"/>
              </w:rPr>
              <w:t>0.8</w:t>
            </w:r>
            <w:r>
              <w:rPr>
                <w:color w:val="000000"/>
              </w:rPr>
              <w:t>6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1.00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  <w:rPr>
                <w:rFonts w:eastAsia="DFKai-SB"/>
              </w:rPr>
            </w:pPr>
            <w:r w:rsidRPr="004A20B5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776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  <w:r w:rsidRPr="004A20B5">
              <w:t>24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  <w:r w:rsidRPr="004A20B5">
              <w:rPr>
                <w:rFonts w:eastAsia="DFKai-SB"/>
              </w:rPr>
              <w:t>7036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  <w:r w:rsidRPr="004A20B5">
              <w:rPr>
                <w:color w:val="000000"/>
              </w:rPr>
              <w:t>3.41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  <w:r w:rsidRPr="004A20B5">
              <w:t>2.48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  <w:r w:rsidRPr="004A20B5">
              <w:rPr>
                <w:rFonts w:eastAsia="DFKai-SB"/>
              </w:rPr>
              <w:t>(</w:t>
            </w:r>
            <w:r w:rsidRPr="004A20B5">
              <w:t>1.31</w:t>
            </w:r>
            <w:r w:rsidRPr="004A20B5">
              <w:rPr>
                <w:rFonts w:eastAsia="DFKai-SB"/>
              </w:rPr>
              <w:t>-</w:t>
            </w:r>
            <w:r w:rsidRPr="004A20B5">
              <w:t>4.68</w:t>
            </w:r>
            <w:r w:rsidRPr="004A20B5">
              <w:rPr>
                <w:rFonts w:eastAsia="DFKai-SB"/>
              </w:rPr>
              <w:t>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759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24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644075">
              <w:rPr>
                <w:rFonts w:eastAsia="DFKai-SB"/>
              </w:rPr>
              <w:t>6868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2.53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t>(1.34-4.77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17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0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644075">
              <w:rPr>
                <w:rFonts w:eastAsia="DFKai-SB"/>
              </w:rPr>
              <w:t>168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-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-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r w:rsidRPr="00C73701">
              <w:t>Age 40-</w:t>
            </w:r>
            <w:r>
              <w:t>64</w:t>
            </w:r>
            <w:r w:rsidRPr="00C73701">
              <w:t xml:space="preserve"> year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>
              <w:t>5036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>
              <w:t>216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FC0AF2">
              <w:rPr>
                <w:rFonts w:eastAsia="DFKai-SB"/>
              </w:rPr>
              <w:t>4533</w:t>
            </w:r>
            <w:r>
              <w:rPr>
                <w:rFonts w:eastAsia="DFKai-SB"/>
              </w:rPr>
              <w:t>2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4.76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1.00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  <w:rPr>
                <w:rFonts w:eastAsia="DFKai-SB"/>
              </w:rPr>
            </w:pPr>
            <w:r w:rsidRPr="004A20B5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>
              <w:t>1244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  <w:r>
              <w:t>110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  <w:r w:rsidRPr="00FC0AF2">
              <w:t>10581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  <w:r>
              <w:rPr>
                <w:color w:val="000000"/>
              </w:rPr>
              <w:t>10.4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  <w:r>
              <w:t>1.83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  <w:r>
              <w:t>(1.45-2.33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00" w:type="dxa"/>
          </w:tcPr>
          <w:p w:rsidR="00F53967" w:rsidRPr="00C73701" w:rsidDel="0000641D" w:rsidRDefault="00F53967" w:rsidP="00E75C0E">
            <w:pPr>
              <w:jc w:val="right"/>
            </w:pPr>
            <w:r>
              <w:t>1200</w:t>
            </w:r>
          </w:p>
        </w:tc>
        <w:tc>
          <w:tcPr>
            <w:tcW w:w="870" w:type="dxa"/>
          </w:tcPr>
          <w:p w:rsidR="00F53967" w:rsidRPr="00C73701" w:rsidDel="0000641D" w:rsidRDefault="00F53967" w:rsidP="00E75C0E">
            <w:pPr>
              <w:jc w:val="right"/>
            </w:pPr>
            <w:r>
              <w:t>102</w:t>
            </w:r>
          </w:p>
        </w:tc>
        <w:tc>
          <w:tcPr>
            <w:tcW w:w="1456" w:type="dxa"/>
          </w:tcPr>
          <w:p w:rsidR="00F53967" w:rsidRPr="00C73701" w:rsidDel="0000641D" w:rsidRDefault="00F53967" w:rsidP="00E75C0E">
            <w:pPr>
              <w:jc w:val="right"/>
            </w:pPr>
            <w:r w:rsidRPr="00644075">
              <w:t>1025</w:t>
            </w:r>
            <w:r>
              <w:t>3</w:t>
            </w:r>
          </w:p>
        </w:tc>
        <w:tc>
          <w:tcPr>
            <w:tcW w:w="1229" w:type="dxa"/>
          </w:tcPr>
          <w:p w:rsidR="00F53967" w:rsidRPr="00C73701" w:rsidDel="0000641D" w:rsidRDefault="00F53967" w:rsidP="00E75C0E">
            <w:pPr>
              <w:jc w:val="right"/>
            </w:pPr>
            <w:r>
              <w:rPr>
                <w:color w:val="000000"/>
              </w:rPr>
              <w:t>9.95</w:t>
            </w:r>
          </w:p>
        </w:tc>
        <w:tc>
          <w:tcPr>
            <w:tcW w:w="643" w:type="dxa"/>
          </w:tcPr>
          <w:p w:rsidR="00F53967" w:rsidRPr="00C73701" w:rsidDel="0000641D" w:rsidRDefault="00F53967" w:rsidP="00E75C0E">
            <w:pPr>
              <w:jc w:val="right"/>
            </w:pPr>
            <w:r>
              <w:t>1.75</w:t>
            </w:r>
          </w:p>
        </w:tc>
        <w:tc>
          <w:tcPr>
            <w:tcW w:w="1314" w:type="dxa"/>
          </w:tcPr>
          <w:p w:rsidR="00F53967" w:rsidRPr="00C73701" w:rsidDel="0000641D" w:rsidRDefault="00F53967" w:rsidP="00E75C0E">
            <w:pPr>
              <w:jc w:val="both"/>
            </w:pPr>
            <w:r>
              <w:t>(1.37-2.24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00" w:type="dxa"/>
          </w:tcPr>
          <w:p w:rsidR="00F53967" w:rsidRPr="00C73701" w:rsidDel="0000641D" w:rsidRDefault="00F53967" w:rsidP="00E75C0E">
            <w:pPr>
              <w:jc w:val="right"/>
            </w:pPr>
            <w:r>
              <w:t>44</w:t>
            </w:r>
          </w:p>
        </w:tc>
        <w:tc>
          <w:tcPr>
            <w:tcW w:w="870" w:type="dxa"/>
          </w:tcPr>
          <w:p w:rsidR="00F53967" w:rsidRPr="00C73701" w:rsidDel="0000641D" w:rsidRDefault="00F53967" w:rsidP="00E75C0E">
            <w:pPr>
              <w:jc w:val="right"/>
            </w:pPr>
            <w:r>
              <w:t>8</w:t>
            </w:r>
          </w:p>
        </w:tc>
        <w:tc>
          <w:tcPr>
            <w:tcW w:w="1456" w:type="dxa"/>
          </w:tcPr>
          <w:p w:rsidR="00F53967" w:rsidRPr="00C73701" w:rsidDel="0000641D" w:rsidRDefault="00F53967" w:rsidP="00E75C0E">
            <w:pPr>
              <w:jc w:val="right"/>
            </w:pPr>
            <w:r w:rsidRPr="00644075">
              <w:t>328</w:t>
            </w:r>
          </w:p>
        </w:tc>
        <w:tc>
          <w:tcPr>
            <w:tcW w:w="1229" w:type="dxa"/>
          </w:tcPr>
          <w:p w:rsidR="00F53967" w:rsidRPr="00C73701" w:rsidDel="0000641D" w:rsidRDefault="00F53967" w:rsidP="00E75C0E">
            <w:pPr>
              <w:jc w:val="right"/>
            </w:pPr>
            <w:r>
              <w:rPr>
                <w:color w:val="000000"/>
              </w:rPr>
              <w:t>24.4</w:t>
            </w:r>
          </w:p>
        </w:tc>
        <w:tc>
          <w:tcPr>
            <w:tcW w:w="643" w:type="dxa"/>
          </w:tcPr>
          <w:p w:rsidR="00F53967" w:rsidRPr="00C73701" w:rsidDel="0000641D" w:rsidRDefault="00F53967" w:rsidP="00E75C0E">
            <w:pPr>
              <w:jc w:val="right"/>
            </w:pPr>
            <w:r>
              <w:t>4.70</w:t>
            </w:r>
          </w:p>
        </w:tc>
        <w:tc>
          <w:tcPr>
            <w:tcW w:w="1314" w:type="dxa"/>
          </w:tcPr>
          <w:p w:rsidR="00F53967" w:rsidRPr="00C73701" w:rsidDel="0000641D" w:rsidRDefault="00F53967" w:rsidP="00E75C0E">
            <w:pPr>
              <w:jc w:val="both"/>
            </w:pPr>
            <w:r>
              <w:t>(2.30-9.61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r w:rsidRPr="00C73701">
              <w:t>Age ≥</w:t>
            </w:r>
            <w:r>
              <w:t>65</w:t>
            </w:r>
            <w:r w:rsidRPr="00C73701">
              <w:t xml:space="preserve"> year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>
              <w:t>2670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>
              <w:t>308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FC0AF2">
              <w:rPr>
                <w:rFonts w:eastAsia="DFKai-SB"/>
              </w:rPr>
              <w:t>20881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1.00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  <w:rPr>
                <w:rFonts w:eastAsia="DFKai-SB"/>
              </w:rPr>
            </w:pPr>
            <w:r w:rsidRPr="004A20B5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>
              <w:t>658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  <w:r>
              <w:t>83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  <w:r w:rsidRPr="00FC0AF2">
              <w:t>4887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  <w:r>
              <w:rPr>
                <w:color w:val="000000"/>
              </w:rPr>
              <w:t>17.0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  <w:r>
              <w:t>1.02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  <w:r>
              <w:t>(0.80-1.30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00" w:type="dxa"/>
          </w:tcPr>
          <w:p w:rsidR="00F53967" w:rsidRPr="00C73701" w:rsidDel="0000641D" w:rsidRDefault="00F53967" w:rsidP="00E75C0E">
            <w:pPr>
              <w:jc w:val="right"/>
            </w:pPr>
            <w:r>
              <w:t>648</w:t>
            </w:r>
          </w:p>
        </w:tc>
        <w:tc>
          <w:tcPr>
            <w:tcW w:w="870" w:type="dxa"/>
          </w:tcPr>
          <w:p w:rsidR="00F53967" w:rsidRPr="00C73701" w:rsidDel="0000641D" w:rsidRDefault="00F53967" w:rsidP="00E75C0E">
            <w:pPr>
              <w:jc w:val="right"/>
            </w:pPr>
            <w:r>
              <w:t>81</w:t>
            </w:r>
          </w:p>
        </w:tc>
        <w:tc>
          <w:tcPr>
            <w:tcW w:w="1456" w:type="dxa"/>
          </w:tcPr>
          <w:p w:rsidR="00F53967" w:rsidRPr="00C73701" w:rsidDel="0000641D" w:rsidRDefault="00F53967" w:rsidP="00E75C0E">
            <w:pPr>
              <w:jc w:val="right"/>
            </w:pPr>
            <w:r w:rsidRPr="00644075">
              <w:t>481</w:t>
            </w:r>
            <w:r>
              <w:t>9</w:t>
            </w:r>
          </w:p>
        </w:tc>
        <w:tc>
          <w:tcPr>
            <w:tcW w:w="1229" w:type="dxa"/>
          </w:tcPr>
          <w:p w:rsidR="00F53967" w:rsidRPr="00C73701" w:rsidDel="0000641D" w:rsidRDefault="00F53967" w:rsidP="00E75C0E">
            <w:pPr>
              <w:jc w:val="right"/>
            </w:pPr>
            <w:r>
              <w:rPr>
                <w:color w:val="000000"/>
              </w:rPr>
              <w:t>16.8</w:t>
            </w:r>
          </w:p>
        </w:tc>
        <w:tc>
          <w:tcPr>
            <w:tcW w:w="643" w:type="dxa"/>
          </w:tcPr>
          <w:p w:rsidR="00F53967" w:rsidRPr="00C73701" w:rsidDel="0000641D" w:rsidRDefault="00F53967" w:rsidP="00E75C0E">
            <w:pPr>
              <w:jc w:val="right"/>
            </w:pPr>
            <w:r>
              <w:t>1.00</w:t>
            </w:r>
          </w:p>
        </w:tc>
        <w:tc>
          <w:tcPr>
            <w:tcW w:w="1314" w:type="dxa"/>
          </w:tcPr>
          <w:p w:rsidR="00F53967" w:rsidRPr="00C73701" w:rsidDel="0000641D" w:rsidRDefault="00F53967" w:rsidP="00E75C0E">
            <w:pPr>
              <w:jc w:val="both"/>
            </w:pPr>
            <w:r>
              <w:t>(0.78-1.29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00" w:type="dxa"/>
          </w:tcPr>
          <w:p w:rsidR="00F53967" w:rsidRPr="00C73701" w:rsidDel="0000641D" w:rsidRDefault="00F53967" w:rsidP="00E75C0E">
            <w:pPr>
              <w:jc w:val="right"/>
            </w:pPr>
            <w:r>
              <w:t>10</w:t>
            </w:r>
          </w:p>
        </w:tc>
        <w:tc>
          <w:tcPr>
            <w:tcW w:w="870" w:type="dxa"/>
          </w:tcPr>
          <w:p w:rsidR="00F53967" w:rsidRPr="00C73701" w:rsidDel="0000641D" w:rsidRDefault="00F53967" w:rsidP="00E75C0E">
            <w:pPr>
              <w:jc w:val="right"/>
            </w:pPr>
            <w:r>
              <w:t>2</w:t>
            </w:r>
          </w:p>
        </w:tc>
        <w:tc>
          <w:tcPr>
            <w:tcW w:w="1456" w:type="dxa"/>
          </w:tcPr>
          <w:p w:rsidR="00F53967" w:rsidRPr="00C73701" w:rsidDel="0000641D" w:rsidRDefault="00F53967" w:rsidP="00E75C0E">
            <w:pPr>
              <w:jc w:val="right"/>
            </w:pPr>
            <w:r w:rsidRPr="00644075">
              <w:t>6</w:t>
            </w:r>
            <w:r>
              <w:t>9</w:t>
            </w:r>
          </w:p>
        </w:tc>
        <w:tc>
          <w:tcPr>
            <w:tcW w:w="1229" w:type="dxa"/>
          </w:tcPr>
          <w:p w:rsidR="00F53967" w:rsidRPr="00C73701" w:rsidDel="0000641D" w:rsidRDefault="00F53967" w:rsidP="00E75C0E">
            <w:pPr>
              <w:jc w:val="right"/>
            </w:pPr>
            <w:r>
              <w:rPr>
                <w:color w:val="000000"/>
              </w:rPr>
              <w:t>29.0</w:t>
            </w:r>
          </w:p>
        </w:tc>
        <w:tc>
          <w:tcPr>
            <w:tcW w:w="643" w:type="dxa"/>
          </w:tcPr>
          <w:p w:rsidR="00F53967" w:rsidRPr="00C73701" w:rsidDel="0000641D" w:rsidRDefault="00F53967" w:rsidP="00E75C0E">
            <w:pPr>
              <w:jc w:val="right"/>
            </w:pPr>
            <w:r>
              <w:t>2.39</w:t>
            </w:r>
          </w:p>
        </w:tc>
        <w:tc>
          <w:tcPr>
            <w:tcW w:w="1314" w:type="dxa"/>
          </w:tcPr>
          <w:p w:rsidR="00F53967" w:rsidRPr="00C73701" w:rsidDel="0000641D" w:rsidRDefault="00F53967" w:rsidP="00E75C0E">
            <w:pPr>
              <w:jc w:val="both"/>
            </w:pPr>
            <w:r>
              <w:t>(0.59-9.64)</w:t>
            </w:r>
          </w:p>
        </w:tc>
      </w:tr>
      <w:tr w:rsidR="00F53967" w:rsidRPr="004239AE" w:rsidTr="00365EED">
        <w:tc>
          <w:tcPr>
            <w:tcW w:w="2745" w:type="dxa"/>
          </w:tcPr>
          <w:p w:rsidR="00F53967" w:rsidRPr="00C73701" w:rsidRDefault="00F53967" w:rsidP="00E75C0E">
            <w:r w:rsidRPr="00C73701">
              <w:t xml:space="preserve">0 </w:t>
            </w:r>
            <w:r w:rsidRPr="00C73701">
              <w:rPr>
                <w:rFonts w:eastAsia="DFKai-SB"/>
                <w:kern w:val="0"/>
              </w:rPr>
              <w:t>medical condition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229" w:type="dxa"/>
          </w:tcPr>
          <w:p w:rsidR="00F53967" w:rsidRPr="004239AE" w:rsidRDefault="00F53967" w:rsidP="00E75C0E">
            <w:pPr>
              <w:jc w:val="right"/>
            </w:pPr>
          </w:p>
        </w:tc>
        <w:tc>
          <w:tcPr>
            <w:tcW w:w="643" w:type="dxa"/>
          </w:tcPr>
          <w:p w:rsidR="00F53967" w:rsidRPr="004239AE" w:rsidRDefault="00F53967" w:rsidP="00E75C0E">
            <w:pPr>
              <w:jc w:val="right"/>
            </w:pPr>
          </w:p>
        </w:tc>
        <w:tc>
          <w:tcPr>
            <w:tcW w:w="1314" w:type="dxa"/>
          </w:tcPr>
          <w:p w:rsidR="00F53967" w:rsidRPr="004239AE" w:rsidRDefault="00F53967" w:rsidP="00E75C0E">
            <w:pPr>
              <w:jc w:val="both"/>
            </w:pPr>
          </w:p>
        </w:tc>
      </w:tr>
      <w:tr w:rsidR="00F53967" w:rsidRPr="004239AE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7196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t>160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63452</w:t>
            </w:r>
          </w:p>
        </w:tc>
        <w:tc>
          <w:tcPr>
            <w:tcW w:w="1229" w:type="dxa"/>
          </w:tcPr>
          <w:p w:rsidR="00F53967" w:rsidRPr="004239AE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color w:val="000000"/>
              </w:rPr>
              <w:t>2.52</w:t>
            </w:r>
          </w:p>
        </w:tc>
        <w:tc>
          <w:tcPr>
            <w:tcW w:w="643" w:type="dxa"/>
          </w:tcPr>
          <w:p w:rsidR="00F53967" w:rsidRPr="004239AE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1.00</w:t>
            </w:r>
          </w:p>
        </w:tc>
        <w:tc>
          <w:tcPr>
            <w:tcW w:w="1314" w:type="dxa"/>
          </w:tcPr>
          <w:p w:rsidR="00F53967" w:rsidRPr="004239AE" w:rsidRDefault="00F53967" w:rsidP="00E75C0E">
            <w:pPr>
              <w:jc w:val="both"/>
              <w:rPr>
                <w:rFonts w:eastAsia="DFKai-SB"/>
              </w:rPr>
            </w:pPr>
            <w:r w:rsidRPr="004A20B5">
              <w:rPr>
                <w:rFonts w:eastAsia="DFKai-SB"/>
              </w:rPr>
              <w:t>(reference)</w:t>
            </w:r>
          </w:p>
        </w:tc>
      </w:tr>
      <w:tr w:rsidR="00F53967" w:rsidRPr="004239AE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1330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  <w:r w:rsidRPr="004A20B5">
              <w:t>32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  <w:r w:rsidRPr="004A20B5">
              <w:rPr>
                <w:rFonts w:eastAsia="DFKai-SB"/>
              </w:rPr>
              <w:t>10944</w:t>
            </w:r>
          </w:p>
        </w:tc>
        <w:tc>
          <w:tcPr>
            <w:tcW w:w="1229" w:type="dxa"/>
          </w:tcPr>
          <w:p w:rsidR="00F53967" w:rsidRPr="004239AE" w:rsidRDefault="00F53967" w:rsidP="00E75C0E">
            <w:pPr>
              <w:jc w:val="right"/>
            </w:pPr>
            <w:r w:rsidRPr="004A20B5">
              <w:rPr>
                <w:color w:val="000000"/>
              </w:rPr>
              <w:t>2.92</w:t>
            </w:r>
          </w:p>
        </w:tc>
        <w:tc>
          <w:tcPr>
            <w:tcW w:w="643" w:type="dxa"/>
          </w:tcPr>
          <w:p w:rsidR="00F53967" w:rsidRPr="004239AE" w:rsidRDefault="00F53967" w:rsidP="00E75C0E">
            <w:pPr>
              <w:jc w:val="right"/>
            </w:pPr>
            <w:r w:rsidRPr="004A20B5">
              <w:t>1.01</w:t>
            </w:r>
          </w:p>
        </w:tc>
        <w:tc>
          <w:tcPr>
            <w:tcW w:w="1314" w:type="dxa"/>
          </w:tcPr>
          <w:p w:rsidR="00F53967" w:rsidRPr="004239AE" w:rsidRDefault="00F53967" w:rsidP="00E75C0E">
            <w:pPr>
              <w:jc w:val="both"/>
            </w:pPr>
            <w:r w:rsidRPr="004A20B5">
              <w:rPr>
                <w:rFonts w:eastAsia="DFKai-SB"/>
              </w:rPr>
              <w:t>(</w:t>
            </w:r>
            <w:r w:rsidRPr="004A20B5">
              <w:t>0.63</w:t>
            </w:r>
            <w:r w:rsidRPr="004A20B5">
              <w:rPr>
                <w:rFonts w:eastAsia="DFKai-SB"/>
              </w:rPr>
              <w:t>-</w:t>
            </w:r>
            <w:r w:rsidRPr="004A20B5">
              <w:t>1.61</w:t>
            </w:r>
            <w:r w:rsidRPr="004A20B5">
              <w:rPr>
                <w:rFonts w:eastAsia="DFKai-SB"/>
              </w:rPr>
              <w:t>)</w:t>
            </w:r>
          </w:p>
        </w:tc>
      </w:tr>
      <w:tr w:rsidR="00F53967" w:rsidRPr="004239AE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1295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30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4A3E70">
              <w:rPr>
                <w:rFonts w:eastAsia="DFKai-SB"/>
              </w:rPr>
              <w:t>10661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0.93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t>(0.57-1.52)</w:t>
            </w:r>
          </w:p>
        </w:tc>
      </w:tr>
      <w:tr w:rsidR="00F53967" w:rsidRPr="004239AE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35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2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4A3E70">
              <w:rPr>
                <w:rFonts w:eastAsia="DFKai-SB"/>
              </w:rPr>
              <w:t>28</w:t>
            </w:r>
            <w:r>
              <w:rPr>
                <w:rFonts w:eastAsia="DFKai-SB"/>
              </w:rPr>
              <w:t>3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07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4.03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t>(0.99-16.4)</w:t>
            </w:r>
          </w:p>
        </w:tc>
      </w:tr>
      <w:tr w:rsidR="00F53967" w:rsidRPr="004239AE" w:rsidTr="00365EED">
        <w:tc>
          <w:tcPr>
            <w:tcW w:w="2745" w:type="dxa"/>
          </w:tcPr>
          <w:p w:rsidR="00F53967" w:rsidRPr="00C73701" w:rsidRDefault="00F53967" w:rsidP="00E75C0E">
            <w:r w:rsidRPr="00C73701">
              <w:t xml:space="preserve">1 </w:t>
            </w:r>
            <w:r w:rsidRPr="00C73701">
              <w:rPr>
                <w:rFonts w:eastAsia="DFKai-SB"/>
                <w:kern w:val="0"/>
              </w:rPr>
              <w:t>medical condition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229" w:type="dxa"/>
          </w:tcPr>
          <w:p w:rsidR="00F53967" w:rsidRPr="004239AE" w:rsidRDefault="00F53967" w:rsidP="00E75C0E">
            <w:pPr>
              <w:jc w:val="right"/>
            </w:pPr>
          </w:p>
        </w:tc>
        <w:tc>
          <w:tcPr>
            <w:tcW w:w="643" w:type="dxa"/>
          </w:tcPr>
          <w:p w:rsidR="00F53967" w:rsidRPr="004239AE" w:rsidRDefault="00F53967" w:rsidP="00E75C0E">
            <w:pPr>
              <w:jc w:val="right"/>
            </w:pPr>
          </w:p>
        </w:tc>
        <w:tc>
          <w:tcPr>
            <w:tcW w:w="1314" w:type="dxa"/>
          </w:tcPr>
          <w:p w:rsidR="00F53967" w:rsidRPr="004239AE" w:rsidRDefault="00F53967" w:rsidP="00E75C0E">
            <w:pPr>
              <w:jc w:val="both"/>
            </w:pPr>
          </w:p>
        </w:tc>
      </w:tr>
      <w:tr w:rsidR="00F53967" w:rsidRPr="004239AE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2411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t>201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21521</w:t>
            </w:r>
          </w:p>
        </w:tc>
        <w:tc>
          <w:tcPr>
            <w:tcW w:w="1229" w:type="dxa"/>
          </w:tcPr>
          <w:p w:rsidR="00F53967" w:rsidRPr="004239AE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color w:val="000000"/>
              </w:rPr>
              <w:t>9.3</w:t>
            </w:r>
            <w:r>
              <w:rPr>
                <w:color w:val="000000"/>
              </w:rPr>
              <w:t>4</w:t>
            </w:r>
          </w:p>
        </w:tc>
        <w:tc>
          <w:tcPr>
            <w:tcW w:w="643" w:type="dxa"/>
          </w:tcPr>
          <w:p w:rsidR="00F53967" w:rsidRPr="004239AE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1.00</w:t>
            </w:r>
          </w:p>
        </w:tc>
        <w:tc>
          <w:tcPr>
            <w:tcW w:w="1314" w:type="dxa"/>
          </w:tcPr>
          <w:p w:rsidR="00F53967" w:rsidRPr="004239AE" w:rsidRDefault="00F53967" w:rsidP="00E75C0E">
            <w:pPr>
              <w:jc w:val="both"/>
              <w:rPr>
                <w:rFonts w:eastAsia="DFKai-SB"/>
              </w:rPr>
            </w:pPr>
            <w:r w:rsidRPr="004A20B5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764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  <w:r w:rsidRPr="004A20B5">
              <w:t>72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  <w:r w:rsidRPr="004A20B5">
              <w:rPr>
                <w:rFonts w:eastAsia="DFKai-SB"/>
              </w:rPr>
              <w:t>6815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  <w:r w:rsidRPr="004A20B5">
              <w:rPr>
                <w:color w:val="000000"/>
              </w:rPr>
              <w:t>10.</w:t>
            </w:r>
            <w:r>
              <w:rPr>
                <w:color w:val="000000"/>
              </w:rPr>
              <w:t>6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  <w:r w:rsidRPr="004A20B5">
              <w:t>1.89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  <w:r w:rsidRPr="004A20B5">
              <w:rPr>
                <w:rFonts w:eastAsia="DFKai-SB"/>
              </w:rPr>
              <w:t>(</w:t>
            </w:r>
            <w:r w:rsidRPr="004A20B5">
              <w:t>1.36</w:t>
            </w:r>
            <w:r w:rsidRPr="004A20B5">
              <w:rPr>
                <w:rFonts w:eastAsia="DFKai-SB"/>
              </w:rPr>
              <w:t>-</w:t>
            </w:r>
            <w:r w:rsidRPr="004A20B5">
              <w:t>2.64</w:t>
            </w:r>
            <w:r w:rsidRPr="004A20B5">
              <w:rPr>
                <w:rFonts w:eastAsia="DFKai-SB"/>
              </w:rPr>
              <w:t>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747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69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4A3E70">
              <w:rPr>
                <w:rFonts w:eastAsia="DFKai-SB"/>
              </w:rPr>
              <w:t>6662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1.86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t>(1.33-2.60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17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3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4A3E70">
              <w:rPr>
                <w:rFonts w:eastAsia="DFKai-SB"/>
              </w:rPr>
              <w:t>153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3.35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t>(0.82-13.7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rPr>
                <w:shd w:val="clear" w:color="auto" w:fill="FFFFFF"/>
              </w:rPr>
            </w:pPr>
            <w:r w:rsidRPr="00C73701">
              <w:t>≥</w:t>
            </w:r>
            <w:r w:rsidRPr="00C73701">
              <w:rPr>
                <w:shd w:val="clear" w:color="auto" w:fill="FFFFFF"/>
              </w:rPr>
              <w:t>2</w:t>
            </w:r>
            <w:r w:rsidRPr="00C73701">
              <w:rPr>
                <w:rFonts w:eastAsia="DFKai-SB"/>
                <w:kern w:val="0"/>
              </w:rPr>
              <w:t xml:space="preserve"> medical condition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C73701">
              <w:rPr>
                <w:rFonts w:eastAsia="DFKai-SB"/>
              </w:rPr>
              <w:t xml:space="preserve">No </w:t>
            </w: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 w:rsidRPr="004A20B5">
              <w:t>1218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t>188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10438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color w:val="000000"/>
              </w:rPr>
              <w:t>18.0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1.00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  <w:rPr>
                <w:rFonts w:eastAsia="DFKai-SB"/>
              </w:rPr>
            </w:pPr>
            <w:r w:rsidRPr="004A20B5">
              <w:rPr>
                <w:rFonts w:eastAsia="DFKai-SB"/>
              </w:rPr>
              <w:t>(reference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rFonts w:eastAsia="DFKai-SB"/>
              </w:rPr>
            </w:pPr>
            <w:r w:rsidRPr="00C73701">
              <w:rPr>
                <w:shd w:val="clear" w:color="auto" w:fill="FFFFFF"/>
              </w:rPr>
              <w:t>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 w:rsidRPr="004A20B5">
              <w:t>584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 w:rsidRPr="004A20B5">
              <w:t>113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4A20B5">
              <w:rPr>
                <w:rFonts w:eastAsia="DFKai-SB"/>
              </w:rPr>
              <w:t>4745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 w:rsidRPr="004A20B5">
              <w:rPr>
                <w:color w:val="000000"/>
              </w:rPr>
              <w:t>23.8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4A20B5">
              <w:t>2.14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 w:rsidRPr="004A20B5">
              <w:rPr>
                <w:rFonts w:eastAsia="DFKai-SB"/>
              </w:rPr>
              <w:t>(</w:t>
            </w:r>
            <w:r w:rsidRPr="004A20B5">
              <w:t>1.60</w:t>
            </w:r>
            <w:r w:rsidRPr="004A20B5">
              <w:rPr>
                <w:rFonts w:eastAsia="DFKai-SB"/>
              </w:rPr>
              <w:t>-</w:t>
            </w:r>
            <w:r w:rsidRPr="004A20B5">
              <w:t>2.88</w:t>
            </w:r>
            <w:r w:rsidRPr="004A20B5">
              <w:rPr>
                <w:rFonts w:eastAsia="DFKai-SB"/>
              </w:rPr>
              <w:t>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  <w:rPr>
                <w:shd w:val="clear" w:color="auto" w:fill="FFFFFF"/>
              </w:rPr>
            </w:pPr>
            <w:r w:rsidRPr="00AB6138">
              <w:rPr>
                <w:rFonts w:eastAsia="DFKai-SB"/>
                <w:shd w:val="clear" w:color="auto" w:fill="FFFFFF"/>
              </w:rPr>
              <w:t>Acute pancreatitis</w:t>
            </w:r>
          </w:p>
        </w:tc>
        <w:tc>
          <w:tcPr>
            <w:tcW w:w="800" w:type="dxa"/>
          </w:tcPr>
          <w:p w:rsidR="00F53967" w:rsidRPr="004A20B5" w:rsidRDefault="00F53967" w:rsidP="00E75C0E">
            <w:pPr>
              <w:jc w:val="right"/>
            </w:pPr>
            <w:r>
              <w:t>565</w:t>
            </w:r>
          </w:p>
        </w:tc>
        <w:tc>
          <w:tcPr>
            <w:tcW w:w="870" w:type="dxa"/>
          </w:tcPr>
          <w:p w:rsidR="00F53967" w:rsidRPr="004A20B5" w:rsidRDefault="00F53967" w:rsidP="00E75C0E">
            <w:pPr>
              <w:jc w:val="right"/>
            </w:pPr>
            <w:r>
              <w:t>108</w:t>
            </w:r>
          </w:p>
        </w:tc>
        <w:tc>
          <w:tcPr>
            <w:tcW w:w="1456" w:type="dxa"/>
          </w:tcPr>
          <w:p w:rsidR="00F53967" w:rsidRPr="004A20B5" w:rsidRDefault="00F53967" w:rsidP="00E75C0E">
            <w:pPr>
              <w:jc w:val="right"/>
              <w:rPr>
                <w:rFonts w:eastAsia="DFKai-SB"/>
              </w:rPr>
            </w:pPr>
            <w:r w:rsidRPr="004A3E70">
              <w:rPr>
                <w:rFonts w:eastAsia="DFKai-SB"/>
              </w:rPr>
              <w:t>4616</w:t>
            </w:r>
          </w:p>
        </w:tc>
        <w:tc>
          <w:tcPr>
            <w:tcW w:w="1229" w:type="dxa"/>
          </w:tcPr>
          <w:p w:rsidR="00F53967" w:rsidRPr="004A20B5" w:rsidRDefault="00F53967" w:rsidP="00E75C0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643" w:type="dxa"/>
          </w:tcPr>
          <w:p w:rsidR="00F53967" w:rsidRPr="004A20B5" w:rsidRDefault="00F53967" w:rsidP="00E75C0E">
            <w:pPr>
              <w:jc w:val="right"/>
            </w:pPr>
            <w:r>
              <w:t>2.09</w:t>
            </w:r>
          </w:p>
        </w:tc>
        <w:tc>
          <w:tcPr>
            <w:tcW w:w="1314" w:type="dxa"/>
          </w:tcPr>
          <w:p w:rsidR="00F53967" w:rsidRPr="004A20B5" w:rsidRDefault="00F53967" w:rsidP="00E75C0E">
            <w:pPr>
              <w:jc w:val="both"/>
              <w:rPr>
                <w:rFonts w:eastAsia="DFKai-SB"/>
              </w:rPr>
            </w:pPr>
            <w:r>
              <w:t>(1.56-2.82)</w:t>
            </w:r>
          </w:p>
        </w:tc>
      </w:tr>
      <w:tr w:rsidR="00F53967" w:rsidRPr="00C73701" w:rsidTr="00365EED">
        <w:tc>
          <w:tcPr>
            <w:tcW w:w="2745" w:type="dxa"/>
          </w:tcPr>
          <w:p w:rsidR="00F53967" w:rsidRPr="00C73701" w:rsidRDefault="00F53967" w:rsidP="00E75C0E">
            <w:pPr>
              <w:ind w:firstLineChars="100" w:firstLine="240"/>
            </w:pPr>
            <w:r w:rsidRPr="00AB6138">
              <w:rPr>
                <w:rFonts w:eastAsia="DFKai-SB"/>
                <w:shd w:val="clear" w:color="auto" w:fill="FFFFFF"/>
              </w:rPr>
              <w:t>Chronic pancreatitis</w:t>
            </w:r>
          </w:p>
        </w:tc>
        <w:tc>
          <w:tcPr>
            <w:tcW w:w="800" w:type="dxa"/>
          </w:tcPr>
          <w:p w:rsidR="00F53967" w:rsidRPr="00C73701" w:rsidRDefault="00F53967" w:rsidP="00E75C0E">
            <w:pPr>
              <w:jc w:val="right"/>
            </w:pPr>
            <w:r>
              <w:t>19</w:t>
            </w:r>
          </w:p>
        </w:tc>
        <w:tc>
          <w:tcPr>
            <w:tcW w:w="870" w:type="dxa"/>
          </w:tcPr>
          <w:p w:rsidR="00F53967" w:rsidRPr="00C73701" w:rsidRDefault="00F53967" w:rsidP="00E75C0E">
            <w:pPr>
              <w:jc w:val="right"/>
            </w:pPr>
            <w:r>
              <w:t>5</w:t>
            </w:r>
          </w:p>
        </w:tc>
        <w:tc>
          <w:tcPr>
            <w:tcW w:w="1456" w:type="dxa"/>
          </w:tcPr>
          <w:p w:rsidR="00F53967" w:rsidRPr="00C73701" w:rsidRDefault="00F53967" w:rsidP="00E75C0E">
            <w:pPr>
              <w:jc w:val="right"/>
            </w:pPr>
            <w:r w:rsidRPr="004A3E70">
              <w:t>129</w:t>
            </w:r>
          </w:p>
        </w:tc>
        <w:tc>
          <w:tcPr>
            <w:tcW w:w="1229" w:type="dxa"/>
          </w:tcPr>
          <w:p w:rsidR="00F53967" w:rsidRPr="00C73701" w:rsidRDefault="00F53967" w:rsidP="00E75C0E">
            <w:pPr>
              <w:jc w:val="right"/>
            </w:pPr>
            <w:r>
              <w:rPr>
                <w:color w:val="000000"/>
              </w:rPr>
              <w:t>38.8</w:t>
            </w:r>
          </w:p>
        </w:tc>
        <w:tc>
          <w:tcPr>
            <w:tcW w:w="643" w:type="dxa"/>
          </w:tcPr>
          <w:p w:rsidR="00F53967" w:rsidRPr="00C73701" w:rsidRDefault="00F53967" w:rsidP="00E75C0E">
            <w:pPr>
              <w:jc w:val="right"/>
            </w:pPr>
            <w:r>
              <w:t>4.89</w:t>
            </w:r>
          </w:p>
        </w:tc>
        <w:tc>
          <w:tcPr>
            <w:tcW w:w="1314" w:type="dxa"/>
          </w:tcPr>
          <w:p w:rsidR="00F53967" w:rsidRPr="00C73701" w:rsidRDefault="00F53967" w:rsidP="00E75C0E">
            <w:pPr>
              <w:jc w:val="both"/>
            </w:pPr>
            <w:r>
              <w:t>(1.77-13.5)</w:t>
            </w:r>
            <w:r w:rsidRPr="00C73701" w:rsidDel="0000641D">
              <w:t xml:space="preserve"> </w:t>
            </w:r>
          </w:p>
        </w:tc>
      </w:tr>
      <w:tr w:rsidR="00F53967" w:rsidRPr="00C73701" w:rsidTr="00365EED">
        <w:tc>
          <w:tcPr>
            <w:tcW w:w="9057" w:type="dxa"/>
            <w:gridSpan w:val="7"/>
          </w:tcPr>
          <w:p w:rsidR="00F53967" w:rsidRPr="00C73701" w:rsidRDefault="00F53967" w:rsidP="00E75C0E">
            <w:r w:rsidRPr="00C73701">
              <w:t>CI, confidence interval; HR, hazard ratio.</w:t>
            </w:r>
          </w:p>
          <w:p w:rsidR="00F53967" w:rsidRPr="00C73701" w:rsidRDefault="00F53967" w:rsidP="00E75C0E">
            <w:r>
              <w:rPr>
                <w:vertAlign w:val="superscript"/>
              </w:rPr>
              <w:t>a</w:t>
            </w:r>
            <w:r w:rsidRPr="00C73701">
              <w:t>Adjusted for all covariates listed in Table 1.</w:t>
            </w:r>
          </w:p>
          <w:p w:rsidR="00F53967" w:rsidRPr="00C73701" w:rsidRDefault="00F53967" w:rsidP="00E75C0E">
            <w:r>
              <w:rPr>
                <w:vertAlign w:val="superscript"/>
              </w:rPr>
              <w:t>b</w:t>
            </w:r>
            <w:r w:rsidRPr="00C73701">
              <w:t>Per 1000 person-years.</w:t>
            </w:r>
          </w:p>
        </w:tc>
      </w:tr>
      <w:bookmarkEnd w:id="0"/>
    </w:tbl>
    <w:p w:rsidR="00F53967" w:rsidRPr="00D4589C" w:rsidRDefault="00F53967" w:rsidP="00CF6E2F"/>
    <w:sectPr w:rsidR="00F53967" w:rsidRPr="00D4589C" w:rsidSect="00CF6E2F">
      <w:pgSz w:w="11906" w:h="16838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3CE1" w:rsidRDefault="00463CE1">
      <w:r>
        <w:separator/>
      </w:r>
    </w:p>
  </w:endnote>
  <w:endnote w:type="continuationSeparator" w:id="0">
    <w:p w:rsidR="00463CE1" w:rsidRDefault="00463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2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3CE1" w:rsidRDefault="00463CE1">
      <w:r>
        <w:separator/>
      </w:r>
    </w:p>
  </w:footnote>
  <w:footnote w:type="continuationSeparator" w:id="0">
    <w:p w:rsidR="00463CE1" w:rsidRDefault="00463C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703C9B"/>
    <w:multiLevelType w:val="hybridMultilevel"/>
    <w:tmpl w:val="7B1AF864"/>
    <w:lvl w:ilvl="0" w:tplc="4E72C5DC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2CDA1200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DDA46014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45F647B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91585560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A3929D26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21BC6AD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1468202A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572A46E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" w15:restartNumberingAfterBreak="0">
    <w:nsid w:val="21E33D7C"/>
    <w:multiLevelType w:val="hybridMultilevel"/>
    <w:tmpl w:val="0BD655DE"/>
    <w:lvl w:ilvl="0" w:tplc="CA20A19A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eastAsia"/>
      </w:rPr>
    </w:lvl>
    <w:lvl w:ilvl="1" w:tplc="174E4ED2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53EE6320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379EF43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3EA6A9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15084C3C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1CEE58B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C7860F90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7D7C92A0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" w15:restartNumberingAfterBreak="0">
    <w:nsid w:val="4DB26104"/>
    <w:multiLevelType w:val="hybridMultilevel"/>
    <w:tmpl w:val="9E84AC6C"/>
    <w:lvl w:ilvl="0" w:tplc="368ABD58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 w:hint="default"/>
      </w:rPr>
    </w:lvl>
    <w:lvl w:ilvl="1" w:tplc="5114BEEE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4934D500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3EE34D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54B2CCB2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5FDC06C6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2DE066D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B122FBAA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509CC71E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3" w15:restartNumberingAfterBreak="0">
    <w:nsid w:val="6C344B5A"/>
    <w:multiLevelType w:val="hybridMultilevel"/>
    <w:tmpl w:val="19F89B8C"/>
    <w:lvl w:ilvl="0" w:tplc="1170681A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eastAsia"/>
      </w:rPr>
    </w:lvl>
    <w:lvl w:ilvl="1" w:tplc="3D30D688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CFB61C4A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A086E5B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C9D693B8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88C80100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BDAE6CA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7D78DA3A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8C0C206A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oNotTrackMoves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MachineID" w:val="198|203|197|186|198|197|200|198|197|187|202|197|189|205|197|187|206|"/>
    <w:docVar w:name="Username" w:val="Editor"/>
  </w:docVars>
  <w:rsids>
    <w:rsidRoot w:val="000177E7"/>
    <w:rsid w:val="00001B96"/>
    <w:rsid w:val="0000415A"/>
    <w:rsid w:val="0000641D"/>
    <w:rsid w:val="000070FB"/>
    <w:rsid w:val="00011F90"/>
    <w:rsid w:val="0001372D"/>
    <w:rsid w:val="00016B67"/>
    <w:rsid w:val="000177E7"/>
    <w:rsid w:val="000256D8"/>
    <w:rsid w:val="00026BD0"/>
    <w:rsid w:val="0003275D"/>
    <w:rsid w:val="00033219"/>
    <w:rsid w:val="000400F6"/>
    <w:rsid w:val="000408A6"/>
    <w:rsid w:val="000469F8"/>
    <w:rsid w:val="00053BD8"/>
    <w:rsid w:val="00054F4D"/>
    <w:rsid w:val="000655C1"/>
    <w:rsid w:val="000718DC"/>
    <w:rsid w:val="00075022"/>
    <w:rsid w:val="00090D21"/>
    <w:rsid w:val="000D7FF5"/>
    <w:rsid w:val="000E11D2"/>
    <w:rsid w:val="000E32DE"/>
    <w:rsid w:val="000F2AC6"/>
    <w:rsid w:val="000F798F"/>
    <w:rsid w:val="00117B08"/>
    <w:rsid w:val="00125EEB"/>
    <w:rsid w:val="00133C14"/>
    <w:rsid w:val="0013546F"/>
    <w:rsid w:val="00154484"/>
    <w:rsid w:val="00160CA1"/>
    <w:rsid w:val="001736EA"/>
    <w:rsid w:val="001742BD"/>
    <w:rsid w:val="00175CAD"/>
    <w:rsid w:val="0018041E"/>
    <w:rsid w:val="00181634"/>
    <w:rsid w:val="001853CB"/>
    <w:rsid w:val="001A08D6"/>
    <w:rsid w:val="001A2A5E"/>
    <w:rsid w:val="001A320B"/>
    <w:rsid w:val="001A7D43"/>
    <w:rsid w:val="001C10D7"/>
    <w:rsid w:val="001D158B"/>
    <w:rsid w:val="001D7207"/>
    <w:rsid w:val="001E1400"/>
    <w:rsid w:val="001F3662"/>
    <w:rsid w:val="001F6CC1"/>
    <w:rsid w:val="00201B41"/>
    <w:rsid w:val="00213451"/>
    <w:rsid w:val="00222259"/>
    <w:rsid w:val="00222297"/>
    <w:rsid w:val="00223CD8"/>
    <w:rsid w:val="00230FE7"/>
    <w:rsid w:val="00232EF3"/>
    <w:rsid w:val="0023397A"/>
    <w:rsid w:val="002410D8"/>
    <w:rsid w:val="00247684"/>
    <w:rsid w:val="002479E9"/>
    <w:rsid w:val="00247E83"/>
    <w:rsid w:val="002508DA"/>
    <w:rsid w:val="00254A52"/>
    <w:rsid w:val="00261D81"/>
    <w:rsid w:val="00262DF1"/>
    <w:rsid w:val="002801C9"/>
    <w:rsid w:val="00295031"/>
    <w:rsid w:val="002B39FA"/>
    <w:rsid w:val="002C5AB5"/>
    <w:rsid w:val="002D03DE"/>
    <w:rsid w:val="002D1EE8"/>
    <w:rsid w:val="002E0CB9"/>
    <w:rsid w:val="002E3986"/>
    <w:rsid w:val="002F532B"/>
    <w:rsid w:val="00320B1C"/>
    <w:rsid w:val="00325D51"/>
    <w:rsid w:val="00336769"/>
    <w:rsid w:val="00337A0D"/>
    <w:rsid w:val="00342390"/>
    <w:rsid w:val="003438D2"/>
    <w:rsid w:val="0035038F"/>
    <w:rsid w:val="003525F0"/>
    <w:rsid w:val="00353594"/>
    <w:rsid w:val="0035708D"/>
    <w:rsid w:val="003576B2"/>
    <w:rsid w:val="003618E8"/>
    <w:rsid w:val="003629DF"/>
    <w:rsid w:val="00365EED"/>
    <w:rsid w:val="00375BAF"/>
    <w:rsid w:val="003846F7"/>
    <w:rsid w:val="00393D92"/>
    <w:rsid w:val="003972E7"/>
    <w:rsid w:val="003A6A56"/>
    <w:rsid w:val="003B144A"/>
    <w:rsid w:val="003B1EDD"/>
    <w:rsid w:val="003B3D35"/>
    <w:rsid w:val="003C0543"/>
    <w:rsid w:val="003C70FA"/>
    <w:rsid w:val="003D227C"/>
    <w:rsid w:val="003E72EF"/>
    <w:rsid w:val="003F7351"/>
    <w:rsid w:val="003F7BAB"/>
    <w:rsid w:val="00411846"/>
    <w:rsid w:val="004128B3"/>
    <w:rsid w:val="00413EC5"/>
    <w:rsid w:val="004218AD"/>
    <w:rsid w:val="004228E7"/>
    <w:rsid w:val="004239AE"/>
    <w:rsid w:val="00433383"/>
    <w:rsid w:val="0044070E"/>
    <w:rsid w:val="00457D8B"/>
    <w:rsid w:val="0046172B"/>
    <w:rsid w:val="00463CE1"/>
    <w:rsid w:val="00466C80"/>
    <w:rsid w:val="00471F69"/>
    <w:rsid w:val="00485783"/>
    <w:rsid w:val="004904EE"/>
    <w:rsid w:val="004909F4"/>
    <w:rsid w:val="00496E32"/>
    <w:rsid w:val="004A20B5"/>
    <w:rsid w:val="004A3E70"/>
    <w:rsid w:val="004D443A"/>
    <w:rsid w:val="004E47AE"/>
    <w:rsid w:val="004F73B3"/>
    <w:rsid w:val="0050332E"/>
    <w:rsid w:val="00507BEB"/>
    <w:rsid w:val="00514664"/>
    <w:rsid w:val="00536E5D"/>
    <w:rsid w:val="00551CE5"/>
    <w:rsid w:val="0056106F"/>
    <w:rsid w:val="00567D5D"/>
    <w:rsid w:val="005736C8"/>
    <w:rsid w:val="0057658C"/>
    <w:rsid w:val="0058042B"/>
    <w:rsid w:val="00587C9C"/>
    <w:rsid w:val="005931B9"/>
    <w:rsid w:val="005A482D"/>
    <w:rsid w:val="005B407E"/>
    <w:rsid w:val="005B550A"/>
    <w:rsid w:val="005B7EA1"/>
    <w:rsid w:val="005D5A00"/>
    <w:rsid w:val="005E7888"/>
    <w:rsid w:val="00600B7C"/>
    <w:rsid w:val="006144E8"/>
    <w:rsid w:val="00617AD0"/>
    <w:rsid w:val="006203F4"/>
    <w:rsid w:val="00627CC2"/>
    <w:rsid w:val="00635C1C"/>
    <w:rsid w:val="006405BB"/>
    <w:rsid w:val="00644075"/>
    <w:rsid w:val="00644C04"/>
    <w:rsid w:val="00651377"/>
    <w:rsid w:val="00651DDE"/>
    <w:rsid w:val="006541DB"/>
    <w:rsid w:val="006723FC"/>
    <w:rsid w:val="0069397E"/>
    <w:rsid w:val="006A1121"/>
    <w:rsid w:val="006A4668"/>
    <w:rsid w:val="006B04CC"/>
    <w:rsid w:val="006B5560"/>
    <w:rsid w:val="006D0648"/>
    <w:rsid w:val="006D6444"/>
    <w:rsid w:val="006E2674"/>
    <w:rsid w:val="006E612B"/>
    <w:rsid w:val="00707E2A"/>
    <w:rsid w:val="00723A90"/>
    <w:rsid w:val="00734EFC"/>
    <w:rsid w:val="00737C52"/>
    <w:rsid w:val="007450B4"/>
    <w:rsid w:val="00757F89"/>
    <w:rsid w:val="007714BB"/>
    <w:rsid w:val="007714BE"/>
    <w:rsid w:val="00771FE6"/>
    <w:rsid w:val="00774708"/>
    <w:rsid w:val="00775BB7"/>
    <w:rsid w:val="007907C2"/>
    <w:rsid w:val="0079259F"/>
    <w:rsid w:val="007938A1"/>
    <w:rsid w:val="00794480"/>
    <w:rsid w:val="007B07F1"/>
    <w:rsid w:val="007C68AE"/>
    <w:rsid w:val="007C7023"/>
    <w:rsid w:val="007D0454"/>
    <w:rsid w:val="007D54ED"/>
    <w:rsid w:val="007D6BEC"/>
    <w:rsid w:val="007F161A"/>
    <w:rsid w:val="007F6298"/>
    <w:rsid w:val="00807E2F"/>
    <w:rsid w:val="0081290F"/>
    <w:rsid w:val="00816223"/>
    <w:rsid w:val="008236CB"/>
    <w:rsid w:val="008255BB"/>
    <w:rsid w:val="0082588A"/>
    <w:rsid w:val="00825EA5"/>
    <w:rsid w:val="00827747"/>
    <w:rsid w:val="00830401"/>
    <w:rsid w:val="00831886"/>
    <w:rsid w:val="008361FB"/>
    <w:rsid w:val="008375E4"/>
    <w:rsid w:val="00845F47"/>
    <w:rsid w:val="0085563F"/>
    <w:rsid w:val="00860C23"/>
    <w:rsid w:val="008825C9"/>
    <w:rsid w:val="00882E8A"/>
    <w:rsid w:val="00886238"/>
    <w:rsid w:val="00891715"/>
    <w:rsid w:val="008A1ED4"/>
    <w:rsid w:val="008A338C"/>
    <w:rsid w:val="008A6BDC"/>
    <w:rsid w:val="008B0059"/>
    <w:rsid w:val="008B2AB1"/>
    <w:rsid w:val="008C46AC"/>
    <w:rsid w:val="008E77B0"/>
    <w:rsid w:val="00903140"/>
    <w:rsid w:val="009223D9"/>
    <w:rsid w:val="009245C9"/>
    <w:rsid w:val="00924EE3"/>
    <w:rsid w:val="0095336B"/>
    <w:rsid w:val="00966AA9"/>
    <w:rsid w:val="00972237"/>
    <w:rsid w:val="00985BF0"/>
    <w:rsid w:val="009878D0"/>
    <w:rsid w:val="00993770"/>
    <w:rsid w:val="009945D7"/>
    <w:rsid w:val="009964E3"/>
    <w:rsid w:val="009A2441"/>
    <w:rsid w:val="009A3A2E"/>
    <w:rsid w:val="009A648B"/>
    <w:rsid w:val="009A6C73"/>
    <w:rsid w:val="009D0284"/>
    <w:rsid w:val="009D4F79"/>
    <w:rsid w:val="009D786C"/>
    <w:rsid w:val="009E2F8F"/>
    <w:rsid w:val="009E7AF5"/>
    <w:rsid w:val="00A151AF"/>
    <w:rsid w:val="00A24EF4"/>
    <w:rsid w:val="00A3016C"/>
    <w:rsid w:val="00A357AE"/>
    <w:rsid w:val="00A40897"/>
    <w:rsid w:val="00A531AE"/>
    <w:rsid w:val="00A630EF"/>
    <w:rsid w:val="00A66C3A"/>
    <w:rsid w:val="00A67EA7"/>
    <w:rsid w:val="00A80A4A"/>
    <w:rsid w:val="00A86BCA"/>
    <w:rsid w:val="00A903F8"/>
    <w:rsid w:val="00A96D40"/>
    <w:rsid w:val="00AA2F48"/>
    <w:rsid w:val="00AA476A"/>
    <w:rsid w:val="00AB6138"/>
    <w:rsid w:val="00AC6758"/>
    <w:rsid w:val="00AD7830"/>
    <w:rsid w:val="00AD7F5F"/>
    <w:rsid w:val="00AE4777"/>
    <w:rsid w:val="00AE49D8"/>
    <w:rsid w:val="00AE61E3"/>
    <w:rsid w:val="00B04292"/>
    <w:rsid w:val="00B047CC"/>
    <w:rsid w:val="00B33230"/>
    <w:rsid w:val="00B368DA"/>
    <w:rsid w:val="00B53FFC"/>
    <w:rsid w:val="00B56EED"/>
    <w:rsid w:val="00B603DE"/>
    <w:rsid w:val="00B83B1E"/>
    <w:rsid w:val="00B87B10"/>
    <w:rsid w:val="00BA1014"/>
    <w:rsid w:val="00BC78A9"/>
    <w:rsid w:val="00BD0EA1"/>
    <w:rsid w:val="00BD19AB"/>
    <w:rsid w:val="00BD31FC"/>
    <w:rsid w:val="00BD7C5A"/>
    <w:rsid w:val="00BE1401"/>
    <w:rsid w:val="00C05AC3"/>
    <w:rsid w:val="00C067C3"/>
    <w:rsid w:val="00C14D46"/>
    <w:rsid w:val="00C2091C"/>
    <w:rsid w:val="00C22B39"/>
    <w:rsid w:val="00C353E5"/>
    <w:rsid w:val="00C40579"/>
    <w:rsid w:val="00C4219E"/>
    <w:rsid w:val="00C427D1"/>
    <w:rsid w:val="00C5652E"/>
    <w:rsid w:val="00C5783C"/>
    <w:rsid w:val="00C61C15"/>
    <w:rsid w:val="00C64A92"/>
    <w:rsid w:val="00C65BCE"/>
    <w:rsid w:val="00C67673"/>
    <w:rsid w:val="00C73701"/>
    <w:rsid w:val="00C75D38"/>
    <w:rsid w:val="00C80141"/>
    <w:rsid w:val="00CB06AD"/>
    <w:rsid w:val="00CC1ECA"/>
    <w:rsid w:val="00CC767C"/>
    <w:rsid w:val="00CD2B01"/>
    <w:rsid w:val="00CD614F"/>
    <w:rsid w:val="00CD64D8"/>
    <w:rsid w:val="00CE551C"/>
    <w:rsid w:val="00CF6E2F"/>
    <w:rsid w:val="00D10121"/>
    <w:rsid w:val="00D400B9"/>
    <w:rsid w:val="00D4589C"/>
    <w:rsid w:val="00D47FBD"/>
    <w:rsid w:val="00D5280E"/>
    <w:rsid w:val="00D561A9"/>
    <w:rsid w:val="00D664B6"/>
    <w:rsid w:val="00D74A7E"/>
    <w:rsid w:val="00D75E29"/>
    <w:rsid w:val="00D761F8"/>
    <w:rsid w:val="00D77E3D"/>
    <w:rsid w:val="00D86706"/>
    <w:rsid w:val="00D8751F"/>
    <w:rsid w:val="00D956F3"/>
    <w:rsid w:val="00DA5891"/>
    <w:rsid w:val="00DB2D70"/>
    <w:rsid w:val="00DB3CB4"/>
    <w:rsid w:val="00DC7E30"/>
    <w:rsid w:val="00DD4CAE"/>
    <w:rsid w:val="00DD7A50"/>
    <w:rsid w:val="00E130B8"/>
    <w:rsid w:val="00E22B7D"/>
    <w:rsid w:val="00E3321E"/>
    <w:rsid w:val="00E3335B"/>
    <w:rsid w:val="00E33D2F"/>
    <w:rsid w:val="00E3400B"/>
    <w:rsid w:val="00E3635C"/>
    <w:rsid w:val="00E4001F"/>
    <w:rsid w:val="00E50166"/>
    <w:rsid w:val="00E52909"/>
    <w:rsid w:val="00E53E92"/>
    <w:rsid w:val="00E56150"/>
    <w:rsid w:val="00E577E8"/>
    <w:rsid w:val="00E70663"/>
    <w:rsid w:val="00E74B8E"/>
    <w:rsid w:val="00E75C0E"/>
    <w:rsid w:val="00E84EE9"/>
    <w:rsid w:val="00EA6B1C"/>
    <w:rsid w:val="00EC1737"/>
    <w:rsid w:val="00EE07D1"/>
    <w:rsid w:val="00EF10A1"/>
    <w:rsid w:val="00EF3BB5"/>
    <w:rsid w:val="00F009F8"/>
    <w:rsid w:val="00F10575"/>
    <w:rsid w:val="00F15FCB"/>
    <w:rsid w:val="00F20738"/>
    <w:rsid w:val="00F24575"/>
    <w:rsid w:val="00F338E7"/>
    <w:rsid w:val="00F35D26"/>
    <w:rsid w:val="00F3641D"/>
    <w:rsid w:val="00F41485"/>
    <w:rsid w:val="00F41BFB"/>
    <w:rsid w:val="00F43246"/>
    <w:rsid w:val="00F53967"/>
    <w:rsid w:val="00F551A2"/>
    <w:rsid w:val="00F56E52"/>
    <w:rsid w:val="00F57A17"/>
    <w:rsid w:val="00F718A5"/>
    <w:rsid w:val="00F87221"/>
    <w:rsid w:val="00F914FF"/>
    <w:rsid w:val="00F93655"/>
    <w:rsid w:val="00F97C80"/>
    <w:rsid w:val="00FA63B2"/>
    <w:rsid w:val="00FB4E43"/>
    <w:rsid w:val="00FC0AF2"/>
    <w:rsid w:val="00FC2F3A"/>
    <w:rsid w:val="00FC4691"/>
    <w:rsid w:val="00FD0051"/>
    <w:rsid w:val="00FD228F"/>
    <w:rsid w:val="00FD2955"/>
    <w:rsid w:val="00FD703E"/>
    <w:rsid w:val="00FF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339E651-AFA5-4A88-9910-43882AD92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7E7"/>
    <w:pPr>
      <w:widowControl w:val="0"/>
    </w:pPr>
    <w:rPr>
      <w:rFonts w:ascii="Times New Roman" w:hAnsi="Times New Roman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177E7"/>
    <w:pPr>
      <w:widowControl w:val="0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0177E7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0177E7"/>
    <w:rPr>
      <w:rFonts w:ascii="Times New Roman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rsid w:val="000177E7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0177E7"/>
    <w:rPr>
      <w:rFonts w:ascii="Times New Roman" w:hAnsi="Times New Roman" w:cs="Times New Roman"/>
      <w:sz w:val="20"/>
    </w:rPr>
  </w:style>
  <w:style w:type="character" w:styleId="Hyperlink">
    <w:name w:val="Hyperlink"/>
    <w:uiPriority w:val="99"/>
    <w:rsid w:val="000177E7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0177E7"/>
    <w:pPr>
      <w:jc w:val="center"/>
    </w:pPr>
    <w:rPr>
      <w:noProof/>
      <w:kern w:val="0"/>
      <w:szCs w:val="20"/>
    </w:rPr>
  </w:style>
  <w:style w:type="character" w:customStyle="1" w:styleId="EndNoteBibliographyTitle0">
    <w:name w:val="EndNote Bibliography Title 字元"/>
    <w:link w:val="EndNoteBibliographyTitle"/>
    <w:uiPriority w:val="99"/>
    <w:locked/>
    <w:rsid w:val="000177E7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0177E7"/>
    <w:rPr>
      <w:noProof/>
      <w:kern w:val="0"/>
      <w:szCs w:val="20"/>
    </w:rPr>
  </w:style>
  <w:style w:type="character" w:customStyle="1" w:styleId="EndNoteBibliography0">
    <w:name w:val="EndNote Bibliography 字元"/>
    <w:link w:val="EndNoteBibliography"/>
    <w:uiPriority w:val="99"/>
    <w:locked/>
    <w:rsid w:val="000177E7"/>
    <w:rPr>
      <w:rFonts w:ascii="Times New Roman" w:hAnsi="Times New Roman"/>
      <w:noProof/>
      <w:sz w:val="24"/>
    </w:rPr>
  </w:style>
  <w:style w:type="table" w:customStyle="1" w:styleId="1">
    <w:name w:val="表格格線1"/>
    <w:uiPriority w:val="99"/>
    <w:rsid w:val="000177E7"/>
    <w:pPr>
      <w:widowControl w:val="0"/>
    </w:pPr>
    <w:rPr>
      <w:rFonts w:ascii="Times New Roman" w:hAnsi="Times New Roman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04292"/>
    <w:rPr>
      <w:rFonts w:ascii="Segoe UI" w:hAnsi="Segoe UI"/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B04292"/>
    <w:rPr>
      <w:rFonts w:ascii="Segoe UI" w:hAnsi="Segoe UI"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D4589C"/>
    <w:rPr>
      <w:kern w:val="0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D4589C"/>
    <w:rPr>
      <w:rFonts w:ascii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4589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D4589C"/>
    <w:rPr>
      <w:rFonts w:ascii="Times New Roman" w:hAnsi="Times New Roman" w:cs="Times New Roman"/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1</Pages>
  <Words>855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 of Major Atherosclerotic Cardiovascular Disease in Patients With Pancreatitis: A Retrospective Cohort Study Based on Large Database</dc:title>
  <dc:subject/>
  <dc:creator>Jimmy</dc:creator>
  <cp:keywords/>
  <dc:description/>
  <cp:lastModifiedBy>Vanitha M.</cp:lastModifiedBy>
  <cp:revision>25</cp:revision>
  <dcterms:created xsi:type="dcterms:W3CDTF">2019-08-27T03:32:00Z</dcterms:created>
  <dcterms:modified xsi:type="dcterms:W3CDTF">2021-10-06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.1329846933381E-293</vt:r8>
  </property>
  <property fmtid="{D5CDD505-2E9C-101B-9397-08002B2CF9AE}" pid="4" name="EditTimer">
    <vt:i4>750</vt:i4>
  </property>
</Properties>
</file>